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022D6" w14:textId="2BCE0CD0" w:rsidR="00C811B8" w:rsidRPr="00B7590F" w:rsidRDefault="00F34EDD" w:rsidP="0074140E">
      <w:pPr>
        <w:rPr>
          <w:rFonts w:ascii="Times New Roman" w:hAnsi="Times New Roman"/>
          <w:b/>
          <w:bCs/>
          <w:sz w:val="28"/>
          <w:szCs w:val="28"/>
          <w:lang w:val="en-US"/>
        </w:rPr>
      </w:pPr>
      <w:r w:rsidRPr="00B7590F">
        <w:rPr>
          <w:rFonts w:ascii="Times New Roman" w:hAnsi="Times New Roman"/>
          <w:b/>
          <w:bCs/>
          <w:sz w:val="28"/>
          <w:szCs w:val="28"/>
          <w:lang w:val="en-US"/>
        </w:rPr>
        <w:t>Supplementary Material</w:t>
      </w:r>
    </w:p>
    <w:p w14:paraId="584D5398" w14:textId="198D9E8A" w:rsidR="00FB3187" w:rsidRPr="00B7590F" w:rsidRDefault="00F34EDD" w:rsidP="00FB3187">
      <w:pPr>
        <w:rPr>
          <w:rFonts w:ascii="Times New Roman" w:hAnsi="Times New Roman"/>
          <w:b/>
          <w:bCs/>
          <w:iCs/>
          <w:lang w:val="en-US"/>
        </w:rPr>
      </w:pPr>
      <w:r w:rsidRPr="00B7590F">
        <w:rPr>
          <w:rFonts w:ascii="Times New Roman" w:hAnsi="Times New Roman"/>
          <w:b/>
          <w:bCs/>
          <w:lang w:val="en-US"/>
        </w:rPr>
        <w:t>Supplementary</w:t>
      </w:r>
      <w:r w:rsidR="006E50FA" w:rsidRPr="00B7590F">
        <w:rPr>
          <w:rFonts w:ascii="Times New Roman" w:hAnsi="Times New Roman"/>
          <w:b/>
          <w:bCs/>
          <w:lang w:val="en-US"/>
        </w:rPr>
        <w:t xml:space="preserve"> Table 1. </w:t>
      </w:r>
      <w:r w:rsidR="00FB3187" w:rsidRPr="00B7590F">
        <w:rPr>
          <w:rFonts w:ascii="Times New Roman" w:hAnsi="Times New Roman"/>
          <w:iCs/>
          <w:lang w:val="en-US"/>
        </w:rPr>
        <w:t>Search strings used.</w:t>
      </w:r>
    </w:p>
    <w:tbl>
      <w:tblPr>
        <w:tblStyle w:val="ListTable1Light-Accent3"/>
        <w:tblW w:w="9360" w:type="dxa"/>
        <w:tblLook w:val="06A0" w:firstRow="1" w:lastRow="0" w:firstColumn="1" w:lastColumn="0" w:noHBand="1" w:noVBand="1"/>
      </w:tblPr>
      <w:tblGrid>
        <w:gridCol w:w="2160"/>
        <w:gridCol w:w="7200"/>
      </w:tblGrid>
      <w:tr w:rsidR="00FB3187" w:rsidRPr="00B7590F" w14:paraId="0E2066C3" w14:textId="77777777" w:rsidTr="00991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98CE415" w14:textId="77777777" w:rsidR="00FB3187" w:rsidRPr="00B7590F" w:rsidRDefault="00FB3187" w:rsidP="00FB3187">
            <w:pPr>
              <w:rPr>
                <w:rFonts w:ascii="Times New Roman" w:hAnsi="Times New Roman"/>
                <w:lang w:val="en-US"/>
              </w:rPr>
            </w:pPr>
            <w:r w:rsidRPr="00B7590F">
              <w:rPr>
                <w:rFonts w:ascii="Times New Roman" w:hAnsi="Times New Roman"/>
                <w:lang w:val="en-US"/>
              </w:rPr>
              <w:t>Database</w:t>
            </w:r>
          </w:p>
        </w:tc>
        <w:tc>
          <w:tcPr>
            <w:tcW w:w="7200" w:type="dxa"/>
          </w:tcPr>
          <w:p w14:paraId="1D16C8C1" w14:textId="77777777" w:rsidR="00FB3187" w:rsidRPr="00B7590F" w:rsidRDefault="00FB3187" w:rsidP="00FB31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7590F">
              <w:rPr>
                <w:rFonts w:ascii="Times New Roman" w:hAnsi="Times New Roman"/>
                <w:lang w:val="en-US"/>
              </w:rPr>
              <w:t>Search String</w:t>
            </w:r>
          </w:p>
        </w:tc>
      </w:tr>
      <w:tr w:rsidR="00FB3187" w:rsidRPr="00B7590F" w14:paraId="4633EDE6" w14:textId="77777777" w:rsidTr="00991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C1307BB" w14:textId="77777777" w:rsidR="00FB3187" w:rsidRPr="00B7590F" w:rsidRDefault="00FB3187" w:rsidP="00FB3187">
            <w:pPr>
              <w:rPr>
                <w:rFonts w:ascii="Times New Roman" w:hAnsi="Times New Roman"/>
                <w:lang w:val="en-US"/>
              </w:rPr>
            </w:pPr>
            <w:r w:rsidRPr="00B7590F">
              <w:rPr>
                <w:rFonts w:ascii="Times New Roman" w:hAnsi="Times New Roman"/>
                <w:lang w:val="en-US"/>
              </w:rPr>
              <w:t>Embase</w:t>
            </w:r>
          </w:p>
        </w:tc>
        <w:tc>
          <w:tcPr>
            <w:tcW w:w="7200" w:type="dxa"/>
          </w:tcPr>
          <w:p w14:paraId="511C4FF3" w14:textId="77777777" w:rsidR="00FB3187" w:rsidRPr="00B7590F" w:rsidRDefault="00FB3187" w:rsidP="00FB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7590F">
              <w:rPr>
                <w:rFonts w:ascii="Times New Roman" w:hAnsi="Times New Roman"/>
                <w:lang w:val="en-US"/>
              </w:rPr>
              <w:t>('lipoprotein(a)' OR '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lp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>(a)' OR 'lipoprotein (a)' OR '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lp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(a)') AND (tocilizumab OR sarilumab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satralizu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siltuxi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siruku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clazakizu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ziltiveki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olokizu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'anti-interleukin-6' OR 'anti-il-6' OR 'anti-il-6r' OR (('interleukin-6' OR 'il-6' OR 'il-6r') NEAR/5 antibody))</w:t>
            </w:r>
          </w:p>
        </w:tc>
      </w:tr>
      <w:tr w:rsidR="00FB3187" w:rsidRPr="00B7590F" w14:paraId="4E4FF63F" w14:textId="77777777" w:rsidTr="00991ADC">
        <w:trPr>
          <w:trHeight w:val="2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13A7B7A" w14:textId="77777777" w:rsidR="00FB3187" w:rsidRPr="00B7590F" w:rsidRDefault="00FB3187" w:rsidP="00FB3187">
            <w:pPr>
              <w:rPr>
                <w:rFonts w:ascii="Times New Roman" w:hAnsi="Times New Roman"/>
                <w:lang w:val="en-US"/>
              </w:rPr>
            </w:pPr>
            <w:r w:rsidRPr="00B7590F">
              <w:rPr>
                <w:rFonts w:ascii="Times New Roman" w:hAnsi="Times New Roman"/>
                <w:lang w:val="en-US"/>
              </w:rPr>
              <w:t>PubMed</w:t>
            </w:r>
          </w:p>
        </w:tc>
        <w:tc>
          <w:tcPr>
            <w:tcW w:w="7200" w:type="dxa"/>
          </w:tcPr>
          <w:p w14:paraId="4B9FD8E0" w14:textId="77777777" w:rsidR="00FB3187" w:rsidRPr="00B7590F" w:rsidRDefault="00FB3187" w:rsidP="00FB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7590F">
              <w:rPr>
                <w:rFonts w:ascii="Times New Roman" w:hAnsi="Times New Roman"/>
                <w:lang w:val="en-US"/>
              </w:rPr>
              <w:t>("lipoprotein(a)" OR "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lp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>(a)" OR "lipoprotein (a)" OR "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lp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(a)") AND (tocilizumab OR sarilumab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satralizu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siltuxi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siruku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clazakizu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ziltiveki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olokizu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"anti-interleukin-6" OR "anti-il-6" OR "anti-il-6r" OR "interleukin-6 antibody"[title/abstract:~5] OR "il-6 antibody" [title/abstract:~5] OR "il-6r antibody" [title/abstract:~5])</w:t>
            </w:r>
          </w:p>
        </w:tc>
      </w:tr>
      <w:tr w:rsidR="00FB3187" w:rsidRPr="00B7590F" w14:paraId="674C3740" w14:textId="77777777" w:rsidTr="00991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CA6A5CD" w14:textId="77777777" w:rsidR="00FB3187" w:rsidRPr="00B7590F" w:rsidRDefault="00FB3187" w:rsidP="00FB3187">
            <w:pPr>
              <w:rPr>
                <w:rFonts w:ascii="Times New Roman" w:hAnsi="Times New Roman"/>
                <w:lang w:val="en-US"/>
              </w:rPr>
            </w:pPr>
            <w:r w:rsidRPr="00B7590F">
              <w:rPr>
                <w:rFonts w:ascii="Times New Roman" w:hAnsi="Times New Roman"/>
                <w:lang w:val="en-US"/>
              </w:rPr>
              <w:t>Cochrane Library</w:t>
            </w:r>
          </w:p>
        </w:tc>
        <w:tc>
          <w:tcPr>
            <w:tcW w:w="7200" w:type="dxa"/>
          </w:tcPr>
          <w:p w14:paraId="50339E49" w14:textId="77777777" w:rsidR="00FB3187" w:rsidRPr="00B7590F" w:rsidRDefault="00FB3187" w:rsidP="00FB31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B7590F">
              <w:rPr>
                <w:rFonts w:ascii="Times New Roman" w:hAnsi="Times New Roman"/>
                <w:lang w:val="en-US"/>
              </w:rPr>
              <w:t>(“lipoprotein(a)” OR “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lp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>(a)” OR “lipoprotein (a)” OR “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lp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(a)”) AND (tocilizumab OR sarilumab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satralizu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siltuxi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siruku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clazakizu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ziltiveki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</w:t>
            </w:r>
            <w:proofErr w:type="spellStart"/>
            <w:r w:rsidRPr="00B7590F">
              <w:rPr>
                <w:rFonts w:ascii="Times New Roman" w:hAnsi="Times New Roman"/>
                <w:lang w:val="en-US"/>
              </w:rPr>
              <w:t>olokizumab</w:t>
            </w:r>
            <w:proofErr w:type="spellEnd"/>
            <w:r w:rsidRPr="00B7590F">
              <w:rPr>
                <w:rFonts w:ascii="Times New Roman" w:hAnsi="Times New Roman"/>
                <w:lang w:val="en-US"/>
              </w:rPr>
              <w:t xml:space="preserve"> OR “anti-interleukin-6” OR “anti-il-6” OR “anti-il-6r” OR ((“interleukin-6” OR “il-6” OR “il-6r”) NEAR/5 antibody))</w:t>
            </w:r>
          </w:p>
        </w:tc>
      </w:tr>
    </w:tbl>
    <w:p w14:paraId="4382653A" w14:textId="4546D8F5" w:rsidR="002E053E" w:rsidRPr="00B7590F" w:rsidRDefault="002E053E" w:rsidP="00907972">
      <w:pPr>
        <w:pStyle w:val="Footnotes"/>
        <w:rPr>
          <w:rFonts w:ascii="Times New Roman" w:hAnsi="Times New Roman"/>
          <w:lang w:val="en-US"/>
        </w:rPr>
      </w:pPr>
    </w:p>
    <w:sectPr w:rsidR="002E053E" w:rsidRPr="00B7590F" w:rsidSect="00157683">
      <w:footerReference w:type="default" r:id="rId11"/>
      <w:pgSz w:w="12240" w:h="15842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EE3F1" w14:textId="77777777" w:rsidR="00694E22" w:rsidRDefault="00694E22">
      <w:pPr>
        <w:spacing w:before="0" w:after="0" w:line="240" w:lineRule="auto"/>
      </w:pPr>
      <w:r>
        <w:separator/>
      </w:r>
    </w:p>
  </w:endnote>
  <w:endnote w:type="continuationSeparator" w:id="0">
    <w:p w14:paraId="65695D67" w14:textId="77777777" w:rsidR="00694E22" w:rsidRDefault="00694E22">
      <w:pPr>
        <w:spacing w:before="0" w:after="0" w:line="240" w:lineRule="auto"/>
      </w:pPr>
      <w:r>
        <w:continuationSeparator/>
      </w:r>
    </w:p>
  </w:endnote>
  <w:endnote w:type="continuationNotice" w:id="1">
    <w:p w14:paraId="76847DE4" w14:textId="77777777" w:rsidR="00694E22" w:rsidRDefault="00694E2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238845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</w:rPr>
    </w:sdtEndPr>
    <w:sdtContent>
      <w:p w14:paraId="5D1A39B9" w14:textId="316B5A3F" w:rsidR="00F25119" w:rsidRPr="00F25119" w:rsidRDefault="00F25119">
        <w:pPr>
          <w:pStyle w:val="Footer"/>
          <w:jc w:val="right"/>
          <w:rPr>
            <w:rFonts w:ascii="Times New Roman" w:hAnsi="Times New Roman"/>
          </w:rPr>
        </w:pPr>
        <w:r w:rsidRPr="00F25119">
          <w:rPr>
            <w:rFonts w:ascii="Times New Roman" w:hAnsi="Times New Roman"/>
          </w:rPr>
          <w:fldChar w:fldCharType="begin"/>
        </w:r>
        <w:r w:rsidRPr="00F25119">
          <w:rPr>
            <w:rFonts w:ascii="Times New Roman" w:hAnsi="Times New Roman"/>
          </w:rPr>
          <w:instrText xml:space="preserve"> PAGE   \* MERGEFORMAT </w:instrText>
        </w:r>
        <w:r w:rsidRPr="00F25119">
          <w:rPr>
            <w:rFonts w:ascii="Times New Roman" w:hAnsi="Times New Roman"/>
          </w:rPr>
          <w:fldChar w:fldCharType="separate"/>
        </w:r>
        <w:r w:rsidRPr="00F25119">
          <w:rPr>
            <w:rFonts w:ascii="Times New Roman" w:hAnsi="Times New Roman"/>
            <w:noProof/>
          </w:rPr>
          <w:t>2</w:t>
        </w:r>
        <w:r w:rsidRPr="00F25119">
          <w:rPr>
            <w:rFonts w:ascii="Times New Roman" w:hAnsi="Times New Roman"/>
            <w:noProof/>
          </w:rPr>
          <w:fldChar w:fldCharType="end"/>
        </w:r>
      </w:p>
    </w:sdtContent>
  </w:sdt>
  <w:p w14:paraId="5F1B3371" w14:textId="77777777" w:rsidR="00F25119" w:rsidRDefault="00F2511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E7CE8" w14:textId="77777777" w:rsidR="00694E22" w:rsidRDefault="00694E22">
      <w:pPr>
        <w:spacing w:before="0" w:after="0" w:line="240" w:lineRule="auto"/>
      </w:pPr>
      <w:r>
        <w:separator/>
      </w:r>
    </w:p>
  </w:footnote>
  <w:footnote w:type="continuationSeparator" w:id="0">
    <w:p w14:paraId="4E20B64A" w14:textId="77777777" w:rsidR="00694E22" w:rsidRDefault="00694E22">
      <w:pPr>
        <w:spacing w:before="0" w:after="0" w:line="240" w:lineRule="auto"/>
      </w:pPr>
      <w:r>
        <w:continuationSeparator/>
      </w:r>
    </w:p>
  </w:footnote>
  <w:footnote w:type="continuationNotice" w:id="1">
    <w:p w14:paraId="4AACA82D" w14:textId="77777777" w:rsidR="00694E22" w:rsidRDefault="00694E22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A4115"/>
    <w:multiLevelType w:val="hybridMultilevel"/>
    <w:tmpl w:val="E9FCF580"/>
    <w:lvl w:ilvl="0" w:tplc="AF88A230">
      <w:start w:val="1"/>
      <w:numFmt w:val="decimal"/>
      <w:lvlText w:val="%1."/>
      <w:lvlJc w:val="left"/>
      <w:pPr>
        <w:ind w:left="1020" w:hanging="360"/>
      </w:pPr>
    </w:lvl>
    <w:lvl w:ilvl="1" w:tplc="80FE1F9C">
      <w:start w:val="1"/>
      <w:numFmt w:val="decimal"/>
      <w:lvlText w:val="%2."/>
      <w:lvlJc w:val="left"/>
      <w:pPr>
        <w:ind w:left="1020" w:hanging="360"/>
      </w:pPr>
    </w:lvl>
    <w:lvl w:ilvl="2" w:tplc="E8D83908">
      <w:start w:val="1"/>
      <w:numFmt w:val="decimal"/>
      <w:lvlText w:val="%3."/>
      <w:lvlJc w:val="left"/>
      <w:pPr>
        <w:ind w:left="1020" w:hanging="360"/>
      </w:pPr>
    </w:lvl>
    <w:lvl w:ilvl="3" w:tplc="67E06F9C">
      <w:start w:val="1"/>
      <w:numFmt w:val="decimal"/>
      <w:lvlText w:val="%4."/>
      <w:lvlJc w:val="left"/>
      <w:pPr>
        <w:ind w:left="1020" w:hanging="360"/>
      </w:pPr>
    </w:lvl>
    <w:lvl w:ilvl="4" w:tplc="0C70AAEE">
      <w:start w:val="1"/>
      <w:numFmt w:val="decimal"/>
      <w:lvlText w:val="%5."/>
      <w:lvlJc w:val="left"/>
      <w:pPr>
        <w:ind w:left="1020" w:hanging="360"/>
      </w:pPr>
    </w:lvl>
    <w:lvl w:ilvl="5" w:tplc="E15E947C">
      <w:start w:val="1"/>
      <w:numFmt w:val="decimal"/>
      <w:lvlText w:val="%6."/>
      <w:lvlJc w:val="left"/>
      <w:pPr>
        <w:ind w:left="1020" w:hanging="360"/>
      </w:pPr>
    </w:lvl>
    <w:lvl w:ilvl="6" w:tplc="EB886768">
      <w:start w:val="1"/>
      <w:numFmt w:val="decimal"/>
      <w:lvlText w:val="%7."/>
      <w:lvlJc w:val="left"/>
      <w:pPr>
        <w:ind w:left="1020" w:hanging="360"/>
      </w:pPr>
    </w:lvl>
    <w:lvl w:ilvl="7" w:tplc="6AEEBF54">
      <w:start w:val="1"/>
      <w:numFmt w:val="decimal"/>
      <w:lvlText w:val="%8."/>
      <w:lvlJc w:val="left"/>
      <w:pPr>
        <w:ind w:left="1020" w:hanging="360"/>
      </w:pPr>
    </w:lvl>
    <w:lvl w:ilvl="8" w:tplc="7820F10C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94B3F01"/>
    <w:multiLevelType w:val="hybridMultilevel"/>
    <w:tmpl w:val="4B6CF0FC"/>
    <w:lvl w:ilvl="0" w:tplc="4426C984">
      <w:start w:val="336"/>
      <w:numFmt w:val="bullet"/>
      <w:lvlText w:val="-"/>
      <w:lvlJc w:val="left"/>
      <w:pPr>
        <w:ind w:left="720" w:hanging="360"/>
      </w:pPr>
      <w:rPr>
        <w:rFonts w:ascii="Aptos" w:eastAsiaTheme="minorEastAsia" w:hAnsi="Apto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16B254B3"/>
    <w:multiLevelType w:val="hybridMultilevel"/>
    <w:tmpl w:val="33A49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942BB"/>
    <w:multiLevelType w:val="hybridMultilevel"/>
    <w:tmpl w:val="A5984A9E"/>
    <w:lvl w:ilvl="0" w:tplc="10090001">
      <w:start w:val="1"/>
      <w:numFmt w:val="bullet"/>
      <w:lvlText w:val=""/>
      <w:lvlJc w:val="left"/>
      <w:pPr>
        <w:ind w:left="893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61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3" w:hanging="360"/>
      </w:pPr>
      <w:rPr>
        <w:rFonts w:ascii="Wingdings" w:hAnsi="Wingdings" w:hint="default"/>
      </w:rPr>
    </w:lvl>
  </w:abstractNum>
  <w:abstractNum w:abstractNumId="5" w15:restartNumberingAfterBreak="0">
    <w:nsid w:val="56391AA2"/>
    <w:multiLevelType w:val="hybridMultilevel"/>
    <w:tmpl w:val="E78C9A48"/>
    <w:lvl w:ilvl="0" w:tplc="522E2506">
      <w:start w:val="1"/>
      <w:numFmt w:val="decimal"/>
      <w:lvlText w:val="%1."/>
      <w:lvlJc w:val="left"/>
      <w:pPr>
        <w:ind w:left="720" w:hanging="360"/>
      </w:pPr>
    </w:lvl>
    <w:lvl w:ilvl="1" w:tplc="D228DD36">
      <w:start w:val="1"/>
      <w:numFmt w:val="decimal"/>
      <w:lvlText w:val="%2."/>
      <w:lvlJc w:val="left"/>
      <w:pPr>
        <w:ind w:left="720" w:hanging="360"/>
      </w:pPr>
    </w:lvl>
    <w:lvl w:ilvl="2" w:tplc="FF168446">
      <w:start w:val="1"/>
      <w:numFmt w:val="decimal"/>
      <w:lvlText w:val="%3."/>
      <w:lvlJc w:val="left"/>
      <w:pPr>
        <w:ind w:left="720" w:hanging="360"/>
      </w:pPr>
    </w:lvl>
    <w:lvl w:ilvl="3" w:tplc="EC9CD9A6">
      <w:start w:val="1"/>
      <w:numFmt w:val="decimal"/>
      <w:lvlText w:val="%4."/>
      <w:lvlJc w:val="left"/>
      <w:pPr>
        <w:ind w:left="720" w:hanging="360"/>
      </w:pPr>
    </w:lvl>
    <w:lvl w:ilvl="4" w:tplc="514C2292">
      <w:start w:val="1"/>
      <w:numFmt w:val="decimal"/>
      <w:lvlText w:val="%5."/>
      <w:lvlJc w:val="left"/>
      <w:pPr>
        <w:ind w:left="720" w:hanging="360"/>
      </w:pPr>
    </w:lvl>
    <w:lvl w:ilvl="5" w:tplc="C21C26B6">
      <w:start w:val="1"/>
      <w:numFmt w:val="decimal"/>
      <w:lvlText w:val="%6."/>
      <w:lvlJc w:val="left"/>
      <w:pPr>
        <w:ind w:left="720" w:hanging="360"/>
      </w:pPr>
    </w:lvl>
    <w:lvl w:ilvl="6" w:tplc="6F42AB42">
      <w:start w:val="1"/>
      <w:numFmt w:val="decimal"/>
      <w:lvlText w:val="%7."/>
      <w:lvlJc w:val="left"/>
      <w:pPr>
        <w:ind w:left="720" w:hanging="360"/>
      </w:pPr>
    </w:lvl>
    <w:lvl w:ilvl="7" w:tplc="B74A1A9A">
      <w:start w:val="1"/>
      <w:numFmt w:val="decimal"/>
      <w:lvlText w:val="%8."/>
      <w:lvlJc w:val="left"/>
      <w:pPr>
        <w:ind w:left="720" w:hanging="360"/>
      </w:pPr>
    </w:lvl>
    <w:lvl w:ilvl="8" w:tplc="DCA43A54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5646135A"/>
    <w:multiLevelType w:val="hybridMultilevel"/>
    <w:tmpl w:val="105636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FD706B"/>
    <w:multiLevelType w:val="hybridMultilevel"/>
    <w:tmpl w:val="F3D4C7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0C6717"/>
    <w:multiLevelType w:val="hybridMultilevel"/>
    <w:tmpl w:val="D36EC178"/>
    <w:lvl w:ilvl="0" w:tplc="422CFF9A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26C670">
      <w:start w:val="1"/>
      <w:numFmt w:val="bullet"/>
      <w:pStyle w:val="ListParagraph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C4BBF4">
      <w:start w:val="1"/>
      <w:numFmt w:val="bullet"/>
      <w:pStyle w:val="ListParagraph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0C6B7C"/>
    <w:multiLevelType w:val="hybridMultilevel"/>
    <w:tmpl w:val="738053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FB5D62"/>
    <w:multiLevelType w:val="hybridMultilevel"/>
    <w:tmpl w:val="A43C21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33624B"/>
    <w:multiLevelType w:val="hybridMultilevel"/>
    <w:tmpl w:val="2976EF9C"/>
    <w:lvl w:ilvl="0" w:tplc="D2AA5C44">
      <w:start w:val="1"/>
      <w:numFmt w:val="decimal"/>
      <w:lvlText w:val="%1."/>
      <w:lvlJc w:val="left"/>
      <w:pPr>
        <w:ind w:left="720" w:hanging="360"/>
      </w:pPr>
    </w:lvl>
    <w:lvl w:ilvl="1" w:tplc="2DD0DB8A">
      <w:start w:val="1"/>
      <w:numFmt w:val="decimal"/>
      <w:lvlText w:val="%2."/>
      <w:lvlJc w:val="left"/>
      <w:pPr>
        <w:ind w:left="720" w:hanging="360"/>
      </w:pPr>
    </w:lvl>
    <w:lvl w:ilvl="2" w:tplc="B6A69C94">
      <w:start w:val="1"/>
      <w:numFmt w:val="decimal"/>
      <w:lvlText w:val="%3."/>
      <w:lvlJc w:val="left"/>
      <w:pPr>
        <w:ind w:left="720" w:hanging="360"/>
      </w:pPr>
    </w:lvl>
    <w:lvl w:ilvl="3" w:tplc="854E6196">
      <w:start w:val="1"/>
      <w:numFmt w:val="decimal"/>
      <w:lvlText w:val="%4."/>
      <w:lvlJc w:val="left"/>
      <w:pPr>
        <w:ind w:left="720" w:hanging="360"/>
      </w:pPr>
    </w:lvl>
    <w:lvl w:ilvl="4" w:tplc="442235F4">
      <w:start w:val="1"/>
      <w:numFmt w:val="decimal"/>
      <w:lvlText w:val="%5."/>
      <w:lvlJc w:val="left"/>
      <w:pPr>
        <w:ind w:left="720" w:hanging="360"/>
      </w:pPr>
    </w:lvl>
    <w:lvl w:ilvl="5" w:tplc="52DC2ACC">
      <w:start w:val="1"/>
      <w:numFmt w:val="decimal"/>
      <w:lvlText w:val="%6."/>
      <w:lvlJc w:val="left"/>
      <w:pPr>
        <w:ind w:left="720" w:hanging="360"/>
      </w:pPr>
    </w:lvl>
    <w:lvl w:ilvl="6" w:tplc="627C95BE">
      <w:start w:val="1"/>
      <w:numFmt w:val="decimal"/>
      <w:lvlText w:val="%7."/>
      <w:lvlJc w:val="left"/>
      <w:pPr>
        <w:ind w:left="720" w:hanging="360"/>
      </w:pPr>
    </w:lvl>
    <w:lvl w:ilvl="7" w:tplc="398043E8">
      <w:start w:val="1"/>
      <w:numFmt w:val="decimal"/>
      <w:lvlText w:val="%8."/>
      <w:lvlJc w:val="left"/>
      <w:pPr>
        <w:ind w:left="720" w:hanging="360"/>
      </w:pPr>
    </w:lvl>
    <w:lvl w:ilvl="8" w:tplc="A2CC0364">
      <w:start w:val="1"/>
      <w:numFmt w:val="decimal"/>
      <w:lvlText w:val="%9."/>
      <w:lvlJc w:val="left"/>
      <w:pPr>
        <w:ind w:left="720" w:hanging="360"/>
      </w:pPr>
    </w:lvl>
  </w:abstractNum>
  <w:num w:numId="1" w16cid:durableId="508329191">
    <w:abstractNumId w:val="8"/>
  </w:num>
  <w:num w:numId="2" w16cid:durableId="1385524140">
    <w:abstractNumId w:val="9"/>
  </w:num>
  <w:num w:numId="3" w16cid:durableId="1748456808">
    <w:abstractNumId w:val="6"/>
  </w:num>
  <w:num w:numId="4" w16cid:durableId="294217943">
    <w:abstractNumId w:val="7"/>
  </w:num>
  <w:num w:numId="5" w16cid:durableId="1475681097">
    <w:abstractNumId w:val="2"/>
  </w:num>
  <w:num w:numId="6" w16cid:durableId="1006205087">
    <w:abstractNumId w:val="3"/>
  </w:num>
  <w:num w:numId="7" w16cid:durableId="810363366">
    <w:abstractNumId w:val="1"/>
  </w:num>
  <w:num w:numId="8" w16cid:durableId="2127498986">
    <w:abstractNumId w:val="0"/>
  </w:num>
  <w:num w:numId="9" w16cid:durableId="139157386">
    <w:abstractNumId w:val="5"/>
  </w:num>
  <w:num w:numId="10" w16cid:durableId="747581274">
    <w:abstractNumId w:val="11"/>
  </w:num>
  <w:num w:numId="11" w16cid:durableId="1961060676">
    <w:abstractNumId w:val="4"/>
  </w:num>
  <w:num w:numId="12" w16cid:durableId="211439528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3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JPC (guide for author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pz9sws0avv2ezz5rxppddwadf5epstdax&quot;&gt;My EndNote Library&lt;record-ids&gt;&lt;item&gt;1&lt;/item&gt;&lt;item&gt;9&lt;/item&gt;&lt;item&gt;14&lt;/item&gt;&lt;item&gt;15&lt;/item&gt;&lt;item&gt;17&lt;/item&gt;&lt;item&gt;55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136&lt;/item&gt;&lt;item&gt;137&lt;/item&gt;&lt;item&gt;141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/record-ids&gt;&lt;/item&gt;&lt;/Libraries&gt;"/>
  </w:docVars>
  <w:rsids>
    <w:rsidRoot w:val="008C61F2"/>
    <w:rsid w:val="000016B9"/>
    <w:rsid w:val="00001C45"/>
    <w:rsid w:val="0000399E"/>
    <w:rsid w:val="00003C25"/>
    <w:rsid w:val="0000501F"/>
    <w:rsid w:val="00006EA5"/>
    <w:rsid w:val="00007863"/>
    <w:rsid w:val="00007BE4"/>
    <w:rsid w:val="000128AE"/>
    <w:rsid w:val="000143A0"/>
    <w:rsid w:val="00015338"/>
    <w:rsid w:val="000161BE"/>
    <w:rsid w:val="000205EA"/>
    <w:rsid w:val="00020960"/>
    <w:rsid w:val="00020DFE"/>
    <w:rsid w:val="00021B7B"/>
    <w:rsid w:val="00021C0D"/>
    <w:rsid w:val="0002240F"/>
    <w:rsid w:val="000229FB"/>
    <w:rsid w:val="0002397C"/>
    <w:rsid w:val="00023EB8"/>
    <w:rsid w:val="00027C73"/>
    <w:rsid w:val="0003114F"/>
    <w:rsid w:val="00033E6E"/>
    <w:rsid w:val="000347F2"/>
    <w:rsid w:val="0003628F"/>
    <w:rsid w:val="0003693E"/>
    <w:rsid w:val="00036C43"/>
    <w:rsid w:val="00037BEB"/>
    <w:rsid w:val="00041F89"/>
    <w:rsid w:val="0004577C"/>
    <w:rsid w:val="00045FEE"/>
    <w:rsid w:val="00046052"/>
    <w:rsid w:val="00046633"/>
    <w:rsid w:val="00046C7F"/>
    <w:rsid w:val="000478D6"/>
    <w:rsid w:val="00051679"/>
    <w:rsid w:val="0005296A"/>
    <w:rsid w:val="000556EB"/>
    <w:rsid w:val="000564FA"/>
    <w:rsid w:val="00056DE0"/>
    <w:rsid w:val="000570B5"/>
    <w:rsid w:val="0005727F"/>
    <w:rsid w:val="000574CD"/>
    <w:rsid w:val="0005774C"/>
    <w:rsid w:val="000600B6"/>
    <w:rsid w:val="0006238D"/>
    <w:rsid w:val="0006533D"/>
    <w:rsid w:val="000655AB"/>
    <w:rsid w:val="00065CE1"/>
    <w:rsid w:val="00066859"/>
    <w:rsid w:val="0006749F"/>
    <w:rsid w:val="00067B0C"/>
    <w:rsid w:val="00070147"/>
    <w:rsid w:val="00071891"/>
    <w:rsid w:val="00072F42"/>
    <w:rsid w:val="000733A1"/>
    <w:rsid w:val="00074C62"/>
    <w:rsid w:val="00074DEC"/>
    <w:rsid w:val="00076D67"/>
    <w:rsid w:val="00076E49"/>
    <w:rsid w:val="00080489"/>
    <w:rsid w:val="0008219C"/>
    <w:rsid w:val="00084B29"/>
    <w:rsid w:val="00084BD4"/>
    <w:rsid w:val="00085151"/>
    <w:rsid w:val="00085516"/>
    <w:rsid w:val="00085A44"/>
    <w:rsid w:val="00085A9E"/>
    <w:rsid w:val="00086028"/>
    <w:rsid w:val="000860B3"/>
    <w:rsid w:val="00086496"/>
    <w:rsid w:val="00086C85"/>
    <w:rsid w:val="000877BC"/>
    <w:rsid w:val="00087DA2"/>
    <w:rsid w:val="00087DB8"/>
    <w:rsid w:val="00090A56"/>
    <w:rsid w:val="00090A5A"/>
    <w:rsid w:val="000933A0"/>
    <w:rsid w:val="00094342"/>
    <w:rsid w:val="00094909"/>
    <w:rsid w:val="00095E96"/>
    <w:rsid w:val="00095E9E"/>
    <w:rsid w:val="000970A6"/>
    <w:rsid w:val="0009739C"/>
    <w:rsid w:val="00097A24"/>
    <w:rsid w:val="000A01E7"/>
    <w:rsid w:val="000A01F1"/>
    <w:rsid w:val="000A039C"/>
    <w:rsid w:val="000A10F8"/>
    <w:rsid w:val="000A244A"/>
    <w:rsid w:val="000A532C"/>
    <w:rsid w:val="000A5590"/>
    <w:rsid w:val="000A6740"/>
    <w:rsid w:val="000A6AE7"/>
    <w:rsid w:val="000A712D"/>
    <w:rsid w:val="000A7DA0"/>
    <w:rsid w:val="000B147D"/>
    <w:rsid w:val="000B1647"/>
    <w:rsid w:val="000B246F"/>
    <w:rsid w:val="000B50F7"/>
    <w:rsid w:val="000B61B6"/>
    <w:rsid w:val="000B6C16"/>
    <w:rsid w:val="000B75DC"/>
    <w:rsid w:val="000C0752"/>
    <w:rsid w:val="000C0C06"/>
    <w:rsid w:val="000C1909"/>
    <w:rsid w:val="000C2D15"/>
    <w:rsid w:val="000C4921"/>
    <w:rsid w:val="000C54DA"/>
    <w:rsid w:val="000C59DE"/>
    <w:rsid w:val="000C6D0E"/>
    <w:rsid w:val="000C7623"/>
    <w:rsid w:val="000D0849"/>
    <w:rsid w:val="000D2185"/>
    <w:rsid w:val="000D2EE0"/>
    <w:rsid w:val="000D3136"/>
    <w:rsid w:val="000D34E7"/>
    <w:rsid w:val="000D3BC9"/>
    <w:rsid w:val="000D4C6B"/>
    <w:rsid w:val="000D6014"/>
    <w:rsid w:val="000D6888"/>
    <w:rsid w:val="000D68D5"/>
    <w:rsid w:val="000D7030"/>
    <w:rsid w:val="000D7ED4"/>
    <w:rsid w:val="000E022A"/>
    <w:rsid w:val="000E0969"/>
    <w:rsid w:val="000E1767"/>
    <w:rsid w:val="000E1BEB"/>
    <w:rsid w:val="000E1D31"/>
    <w:rsid w:val="000E1D96"/>
    <w:rsid w:val="000E1F8E"/>
    <w:rsid w:val="000E2A59"/>
    <w:rsid w:val="000E2AD0"/>
    <w:rsid w:val="000E2EA4"/>
    <w:rsid w:val="000E3344"/>
    <w:rsid w:val="000E419B"/>
    <w:rsid w:val="000E4747"/>
    <w:rsid w:val="000E5264"/>
    <w:rsid w:val="000E5897"/>
    <w:rsid w:val="000E67F7"/>
    <w:rsid w:val="000E6844"/>
    <w:rsid w:val="000E72D4"/>
    <w:rsid w:val="000E7E17"/>
    <w:rsid w:val="000F0701"/>
    <w:rsid w:val="000F111B"/>
    <w:rsid w:val="000F2529"/>
    <w:rsid w:val="000F2A66"/>
    <w:rsid w:val="000F408B"/>
    <w:rsid w:val="000F666E"/>
    <w:rsid w:val="000F6FD4"/>
    <w:rsid w:val="000FE899"/>
    <w:rsid w:val="0010161D"/>
    <w:rsid w:val="001027EB"/>
    <w:rsid w:val="00102897"/>
    <w:rsid w:val="00103113"/>
    <w:rsid w:val="00104805"/>
    <w:rsid w:val="00105A02"/>
    <w:rsid w:val="00106563"/>
    <w:rsid w:val="00106B7A"/>
    <w:rsid w:val="00107A1F"/>
    <w:rsid w:val="00107BED"/>
    <w:rsid w:val="00107E17"/>
    <w:rsid w:val="001102A6"/>
    <w:rsid w:val="00112EEB"/>
    <w:rsid w:val="00114C61"/>
    <w:rsid w:val="0011548A"/>
    <w:rsid w:val="00116067"/>
    <w:rsid w:val="00116DA4"/>
    <w:rsid w:val="00117B3A"/>
    <w:rsid w:val="00120705"/>
    <w:rsid w:val="001209B4"/>
    <w:rsid w:val="00121A28"/>
    <w:rsid w:val="00124556"/>
    <w:rsid w:val="001248F8"/>
    <w:rsid w:val="00126464"/>
    <w:rsid w:val="00127E5B"/>
    <w:rsid w:val="00131796"/>
    <w:rsid w:val="00131D10"/>
    <w:rsid w:val="00133548"/>
    <w:rsid w:val="00134321"/>
    <w:rsid w:val="00134374"/>
    <w:rsid w:val="001344B6"/>
    <w:rsid w:val="00135D30"/>
    <w:rsid w:val="00136AF5"/>
    <w:rsid w:val="001370AF"/>
    <w:rsid w:val="00140651"/>
    <w:rsid w:val="00141625"/>
    <w:rsid w:val="00141C1F"/>
    <w:rsid w:val="00142A7D"/>
    <w:rsid w:val="00142C8A"/>
    <w:rsid w:val="001441DB"/>
    <w:rsid w:val="001450D9"/>
    <w:rsid w:val="0014544A"/>
    <w:rsid w:val="00145E0A"/>
    <w:rsid w:val="00147C64"/>
    <w:rsid w:val="001501C3"/>
    <w:rsid w:val="0015090C"/>
    <w:rsid w:val="00151625"/>
    <w:rsid w:val="00152FD5"/>
    <w:rsid w:val="00153087"/>
    <w:rsid w:val="001552F5"/>
    <w:rsid w:val="001562C8"/>
    <w:rsid w:val="0015656E"/>
    <w:rsid w:val="00156582"/>
    <w:rsid w:val="00156820"/>
    <w:rsid w:val="00157189"/>
    <w:rsid w:val="00157683"/>
    <w:rsid w:val="00157B5F"/>
    <w:rsid w:val="00157CCF"/>
    <w:rsid w:val="00160C7D"/>
    <w:rsid w:val="00161EE8"/>
    <w:rsid w:val="0016237A"/>
    <w:rsid w:val="00162CBD"/>
    <w:rsid w:val="00162E6B"/>
    <w:rsid w:val="001650DD"/>
    <w:rsid w:val="0016527B"/>
    <w:rsid w:val="00165A35"/>
    <w:rsid w:val="00167D0C"/>
    <w:rsid w:val="00167ECF"/>
    <w:rsid w:val="00170520"/>
    <w:rsid w:val="00171004"/>
    <w:rsid w:val="001732AC"/>
    <w:rsid w:val="0017388F"/>
    <w:rsid w:val="001742AF"/>
    <w:rsid w:val="00174435"/>
    <w:rsid w:val="0017579A"/>
    <w:rsid w:val="00176128"/>
    <w:rsid w:val="00176139"/>
    <w:rsid w:val="00176C5C"/>
    <w:rsid w:val="0017796A"/>
    <w:rsid w:val="00177E93"/>
    <w:rsid w:val="0018003D"/>
    <w:rsid w:val="00180A0F"/>
    <w:rsid w:val="00180A99"/>
    <w:rsid w:val="001819BE"/>
    <w:rsid w:val="00185018"/>
    <w:rsid w:val="0018524C"/>
    <w:rsid w:val="001866BC"/>
    <w:rsid w:val="00186858"/>
    <w:rsid w:val="00186996"/>
    <w:rsid w:val="00191E14"/>
    <w:rsid w:val="00191E55"/>
    <w:rsid w:val="00193168"/>
    <w:rsid w:val="001957CB"/>
    <w:rsid w:val="001A0555"/>
    <w:rsid w:val="001A2252"/>
    <w:rsid w:val="001A3F05"/>
    <w:rsid w:val="001A487D"/>
    <w:rsid w:val="001A4A1C"/>
    <w:rsid w:val="001A6409"/>
    <w:rsid w:val="001A6DB0"/>
    <w:rsid w:val="001A7022"/>
    <w:rsid w:val="001A7623"/>
    <w:rsid w:val="001B00E0"/>
    <w:rsid w:val="001B0ED9"/>
    <w:rsid w:val="001B2299"/>
    <w:rsid w:val="001B24DE"/>
    <w:rsid w:val="001B2A3B"/>
    <w:rsid w:val="001B38F6"/>
    <w:rsid w:val="001B4D0B"/>
    <w:rsid w:val="001B507B"/>
    <w:rsid w:val="001B73B4"/>
    <w:rsid w:val="001B7A4B"/>
    <w:rsid w:val="001C065F"/>
    <w:rsid w:val="001C083F"/>
    <w:rsid w:val="001C13F1"/>
    <w:rsid w:val="001C1ADF"/>
    <w:rsid w:val="001C3392"/>
    <w:rsid w:val="001C3792"/>
    <w:rsid w:val="001C472C"/>
    <w:rsid w:val="001C4925"/>
    <w:rsid w:val="001C4B7C"/>
    <w:rsid w:val="001C4E3D"/>
    <w:rsid w:val="001C689E"/>
    <w:rsid w:val="001D00D2"/>
    <w:rsid w:val="001D06B6"/>
    <w:rsid w:val="001D1563"/>
    <w:rsid w:val="001D1CBA"/>
    <w:rsid w:val="001D3F29"/>
    <w:rsid w:val="001D43AE"/>
    <w:rsid w:val="001E08FA"/>
    <w:rsid w:val="001E28E4"/>
    <w:rsid w:val="001E4808"/>
    <w:rsid w:val="001E4864"/>
    <w:rsid w:val="001E4E8A"/>
    <w:rsid w:val="001E51B8"/>
    <w:rsid w:val="001F0320"/>
    <w:rsid w:val="001F15C2"/>
    <w:rsid w:val="001F38C7"/>
    <w:rsid w:val="001F4197"/>
    <w:rsid w:val="001F5BF6"/>
    <w:rsid w:val="001F5F39"/>
    <w:rsid w:val="0020134C"/>
    <w:rsid w:val="002022A9"/>
    <w:rsid w:val="00202F5C"/>
    <w:rsid w:val="002035A2"/>
    <w:rsid w:val="00203AEB"/>
    <w:rsid w:val="00203E4D"/>
    <w:rsid w:val="00204326"/>
    <w:rsid w:val="002048E2"/>
    <w:rsid w:val="00204FC3"/>
    <w:rsid w:val="00205BDC"/>
    <w:rsid w:val="00206526"/>
    <w:rsid w:val="00206974"/>
    <w:rsid w:val="00207084"/>
    <w:rsid w:val="00210C79"/>
    <w:rsid w:val="00211346"/>
    <w:rsid w:val="002118AF"/>
    <w:rsid w:val="002125DE"/>
    <w:rsid w:val="00214AD9"/>
    <w:rsid w:val="002172D2"/>
    <w:rsid w:val="00217A44"/>
    <w:rsid w:val="00217E06"/>
    <w:rsid w:val="002238E8"/>
    <w:rsid w:val="00223AE8"/>
    <w:rsid w:val="00225375"/>
    <w:rsid w:val="00225CF7"/>
    <w:rsid w:val="00226036"/>
    <w:rsid w:val="002268EA"/>
    <w:rsid w:val="00227697"/>
    <w:rsid w:val="002278D6"/>
    <w:rsid w:val="0023055C"/>
    <w:rsid w:val="00230E0A"/>
    <w:rsid w:val="00231B0A"/>
    <w:rsid w:val="00232760"/>
    <w:rsid w:val="002333DE"/>
    <w:rsid w:val="00233F2C"/>
    <w:rsid w:val="002342D8"/>
    <w:rsid w:val="00236498"/>
    <w:rsid w:val="00240832"/>
    <w:rsid w:val="00240FFB"/>
    <w:rsid w:val="00241EC6"/>
    <w:rsid w:val="002424CF"/>
    <w:rsid w:val="00242F29"/>
    <w:rsid w:val="002436F9"/>
    <w:rsid w:val="00243982"/>
    <w:rsid w:val="00243A22"/>
    <w:rsid w:val="00243B9E"/>
    <w:rsid w:val="0024401A"/>
    <w:rsid w:val="002469CF"/>
    <w:rsid w:val="00247AA6"/>
    <w:rsid w:val="00250708"/>
    <w:rsid w:val="00250995"/>
    <w:rsid w:val="00250EF8"/>
    <w:rsid w:val="0025235D"/>
    <w:rsid w:val="00252B9B"/>
    <w:rsid w:val="002555CE"/>
    <w:rsid w:val="002558A5"/>
    <w:rsid w:val="00256619"/>
    <w:rsid w:val="002575F5"/>
    <w:rsid w:val="00257881"/>
    <w:rsid w:val="00257DC9"/>
    <w:rsid w:val="00260328"/>
    <w:rsid w:val="00261158"/>
    <w:rsid w:val="00261C80"/>
    <w:rsid w:val="002637B2"/>
    <w:rsid w:val="00265177"/>
    <w:rsid w:val="0026646B"/>
    <w:rsid w:val="00266E38"/>
    <w:rsid w:val="0027150B"/>
    <w:rsid w:val="00272126"/>
    <w:rsid w:val="00274078"/>
    <w:rsid w:val="0027441C"/>
    <w:rsid w:val="00274559"/>
    <w:rsid w:val="002749C4"/>
    <w:rsid w:val="00275899"/>
    <w:rsid w:val="002769A6"/>
    <w:rsid w:val="002770E1"/>
    <w:rsid w:val="00277170"/>
    <w:rsid w:val="002804D1"/>
    <w:rsid w:val="002805EA"/>
    <w:rsid w:val="00280EC7"/>
    <w:rsid w:val="00282A57"/>
    <w:rsid w:val="00283ADD"/>
    <w:rsid w:val="0028436D"/>
    <w:rsid w:val="00284F31"/>
    <w:rsid w:val="00286AA9"/>
    <w:rsid w:val="00286E00"/>
    <w:rsid w:val="002919B5"/>
    <w:rsid w:val="00292627"/>
    <w:rsid w:val="00292E44"/>
    <w:rsid w:val="002947C3"/>
    <w:rsid w:val="00294899"/>
    <w:rsid w:val="002A3978"/>
    <w:rsid w:val="002A4BB9"/>
    <w:rsid w:val="002A4F4D"/>
    <w:rsid w:val="002A52EE"/>
    <w:rsid w:val="002A538C"/>
    <w:rsid w:val="002A5403"/>
    <w:rsid w:val="002A631A"/>
    <w:rsid w:val="002A767B"/>
    <w:rsid w:val="002A7CE2"/>
    <w:rsid w:val="002B0061"/>
    <w:rsid w:val="002B0722"/>
    <w:rsid w:val="002B43B6"/>
    <w:rsid w:val="002B5B3E"/>
    <w:rsid w:val="002B5F3E"/>
    <w:rsid w:val="002B6437"/>
    <w:rsid w:val="002B68A4"/>
    <w:rsid w:val="002B6CC3"/>
    <w:rsid w:val="002C0565"/>
    <w:rsid w:val="002C078D"/>
    <w:rsid w:val="002C0FBC"/>
    <w:rsid w:val="002C252D"/>
    <w:rsid w:val="002C52B7"/>
    <w:rsid w:val="002C6AA1"/>
    <w:rsid w:val="002C7A31"/>
    <w:rsid w:val="002D04A8"/>
    <w:rsid w:val="002D1ABD"/>
    <w:rsid w:val="002D42B1"/>
    <w:rsid w:val="002D5AAA"/>
    <w:rsid w:val="002D5B38"/>
    <w:rsid w:val="002D63F9"/>
    <w:rsid w:val="002D7E29"/>
    <w:rsid w:val="002E053E"/>
    <w:rsid w:val="002E0C9D"/>
    <w:rsid w:val="002E2394"/>
    <w:rsid w:val="002E299A"/>
    <w:rsid w:val="002E3AE0"/>
    <w:rsid w:val="002E4746"/>
    <w:rsid w:val="002E4968"/>
    <w:rsid w:val="002E51E5"/>
    <w:rsid w:val="002E5B0C"/>
    <w:rsid w:val="002E6264"/>
    <w:rsid w:val="002E6B9B"/>
    <w:rsid w:val="002F03C7"/>
    <w:rsid w:val="002F0893"/>
    <w:rsid w:val="002F128B"/>
    <w:rsid w:val="002F24A6"/>
    <w:rsid w:val="002F2A6F"/>
    <w:rsid w:val="002F3416"/>
    <w:rsid w:val="002F5041"/>
    <w:rsid w:val="002F6E76"/>
    <w:rsid w:val="002F7392"/>
    <w:rsid w:val="002F7A82"/>
    <w:rsid w:val="0030014A"/>
    <w:rsid w:val="00300D1A"/>
    <w:rsid w:val="00301ECB"/>
    <w:rsid w:val="003039D0"/>
    <w:rsid w:val="00304129"/>
    <w:rsid w:val="00305874"/>
    <w:rsid w:val="00306BDD"/>
    <w:rsid w:val="0030799C"/>
    <w:rsid w:val="00307BEB"/>
    <w:rsid w:val="0031091E"/>
    <w:rsid w:val="00310929"/>
    <w:rsid w:val="00311002"/>
    <w:rsid w:val="00311E56"/>
    <w:rsid w:val="00313D63"/>
    <w:rsid w:val="00314283"/>
    <w:rsid w:val="003148D7"/>
    <w:rsid w:val="00315E4B"/>
    <w:rsid w:val="0031636E"/>
    <w:rsid w:val="00316636"/>
    <w:rsid w:val="00316C64"/>
    <w:rsid w:val="00317C6F"/>
    <w:rsid w:val="003201A8"/>
    <w:rsid w:val="003207DE"/>
    <w:rsid w:val="00321516"/>
    <w:rsid w:val="00321A3A"/>
    <w:rsid w:val="00324929"/>
    <w:rsid w:val="0032686E"/>
    <w:rsid w:val="00326FF0"/>
    <w:rsid w:val="00333947"/>
    <w:rsid w:val="00333DD2"/>
    <w:rsid w:val="0033432C"/>
    <w:rsid w:val="00334DDC"/>
    <w:rsid w:val="00335AF2"/>
    <w:rsid w:val="0033687C"/>
    <w:rsid w:val="003368AA"/>
    <w:rsid w:val="003373F0"/>
    <w:rsid w:val="00337CF6"/>
    <w:rsid w:val="00341013"/>
    <w:rsid w:val="003411FB"/>
    <w:rsid w:val="003430D2"/>
    <w:rsid w:val="00345F3E"/>
    <w:rsid w:val="003467FF"/>
    <w:rsid w:val="003473B0"/>
    <w:rsid w:val="003504C8"/>
    <w:rsid w:val="003509F1"/>
    <w:rsid w:val="00351C03"/>
    <w:rsid w:val="00353601"/>
    <w:rsid w:val="003560E8"/>
    <w:rsid w:val="0035771D"/>
    <w:rsid w:val="00357EF3"/>
    <w:rsid w:val="00360ED0"/>
    <w:rsid w:val="00361CF8"/>
    <w:rsid w:val="00362607"/>
    <w:rsid w:val="0036388C"/>
    <w:rsid w:val="0036389E"/>
    <w:rsid w:val="003638F7"/>
    <w:rsid w:val="003644F1"/>
    <w:rsid w:val="0036478C"/>
    <w:rsid w:val="00365307"/>
    <w:rsid w:val="003656AA"/>
    <w:rsid w:val="0036584D"/>
    <w:rsid w:val="0037114F"/>
    <w:rsid w:val="0037244C"/>
    <w:rsid w:val="0037369F"/>
    <w:rsid w:val="00374DD1"/>
    <w:rsid w:val="00374E03"/>
    <w:rsid w:val="00377235"/>
    <w:rsid w:val="003775D5"/>
    <w:rsid w:val="00380A56"/>
    <w:rsid w:val="00381451"/>
    <w:rsid w:val="003849CC"/>
    <w:rsid w:val="00384EFC"/>
    <w:rsid w:val="00386C42"/>
    <w:rsid w:val="00387653"/>
    <w:rsid w:val="00387954"/>
    <w:rsid w:val="00391B18"/>
    <w:rsid w:val="00391BED"/>
    <w:rsid w:val="003921EE"/>
    <w:rsid w:val="00392A72"/>
    <w:rsid w:val="00393063"/>
    <w:rsid w:val="003940AF"/>
    <w:rsid w:val="003948C6"/>
    <w:rsid w:val="00395387"/>
    <w:rsid w:val="00395DDF"/>
    <w:rsid w:val="0039689A"/>
    <w:rsid w:val="00397EAD"/>
    <w:rsid w:val="003A1065"/>
    <w:rsid w:val="003A3253"/>
    <w:rsid w:val="003A380D"/>
    <w:rsid w:val="003A386E"/>
    <w:rsid w:val="003A41E0"/>
    <w:rsid w:val="003A5B36"/>
    <w:rsid w:val="003A75D7"/>
    <w:rsid w:val="003B17CA"/>
    <w:rsid w:val="003B2A9D"/>
    <w:rsid w:val="003B3555"/>
    <w:rsid w:val="003B3B58"/>
    <w:rsid w:val="003B5743"/>
    <w:rsid w:val="003B6D60"/>
    <w:rsid w:val="003B721D"/>
    <w:rsid w:val="003B7BC0"/>
    <w:rsid w:val="003C23D9"/>
    <w:rsid w:val="003C2613"/>
    <w:rsid w:val="003C296F"/>
    <w:rsid w:val="003C3249"/>
    <w:rsid w:val="003C3252"/>
    <w:rsid w:val="003C34A3"/>
    <w:rsid w:val="003C5ABD"/>
    <w:rsid w:val="003C6AF2"/>
    <w:rsid w:val="003C76C2"/>
    <w:rsid w:val="003C7B8D"/>
    <w:rsid w:val="003D0143"/>
    <w:rsid w:val="003D05D8"/>
    <w:rsid w:val="003D1145"/>
    <w:rsid w:val="003D1B74"/>
    <w:rsid w:val="003D1E82"/>
    <w:rsid w:val="003D1FF0"/>
    <w:rsid w:val="003D25E8"/>
    <w:rsid w:val="003D2FD0"/>
    <w:rsid w:val="003D6A05"/>
    <w:rsid w:val="003D746D"/>
    <w:rsid w:val="003E1868"/>
    <w:rsid w:val="003E57FC"/>
    <w:rsid w:val="003E5907"/>
    <w:rsid w:val="003E6851"/>
    <w:rsid w:val="003E696B"/>
    <w:rsid w:val="003E7790"/>
    <w:rsid w:val="003E7C7E"/>
    <w:rsid w:val="003F08DE"/>
    <w:rsid w:val="003F0BB8"/>
    <w:rsid w:val="003F1137"/>
    <w:rsid w:val="003F20D2"/>
    <w:rsid w:val="003F28DD"/>
    <w:rsid w:val="003F3511"/>
    <w:rsid w:val="003F43C5"/>
    <w:rsid w:val="003F4C9A"/>
    <w:rsid w:val="003F5161"/>
    <w:rsid w:val="003F52FC"/>
    <w:rsid w:val="003F6658"/>
    <w:rsid w:val="003F7407"/>
    <w:rsid w:val="003F7E35"/>
    <w:rsid w:val="004006E3"/>
    <w:rsid w:val="00402817"/>
    <w:rsid w:val="00402A73"/>
    <w:rsid w:val="00402CD3"/>
    <w:rsid w:val="00403287"/>
    <w:rsid w:val="00403288"/>
    <w:rsid w:val="00403F13"/>
    <w:rsid w:val="00404236"/>
    <w:rsid w:val="00405E3B"/>
    <w:rsid w:val="00410641"/>
    <w:rsid w:val="00410BC6"/>
    <w:rsid w:val="00411785"/>
    <w:rsid w:val="004121E2"/>
    <w:rsid w:val="004123AD"/>
    <w:rsid w:val="00413362"/>
    <w:rsid w:val="00413BF0"/>
    <w:rsid w:val="004157CD"/>
    <w:rsid w:val="0041673D"/>
    <w:rsid w:val="00417260"/>
    <w:rsid w:val="00417575"/>
    <w:rsid w:val="00417751"/>
    <w:rsid w:val="004205DE"/>
    <w:rsid w:val="00421F79"/>
    <w:rsid w:val="00423A90"/>
    <w:rsid w:val="0042438A"/>
    <w:rsid w:val="00424740"/>
    <w:rsid w:val="00430132"/>
    <w:rsid w:val="0043048B"/>
    <w:rsid w:val="004311F8"/>
    <w:rsid w:val="00432962"/>
    <w:rsid w:val="00432C6F"/>
    <w:rsid w:val="00433775"/>
    <w:rsid w:val="00433A2C"/>
    <w:rsid w:val="00433D44"/>
    <w:rsid w:val="00434A7E"/>
    <w:rsid w:val="00435E88"/>
    <w:rsid w:val="0043649A"/>
    <w:rsid w:val="004364D9"/>
    <w:rsid w:val="00437AAE"/>
    <w:rsid w:val="0044160C"/>
    <w:rsid w:val="0044198C"/>
    <w:rsid w:val="00442845"/>
    <w:rsid w:val="0044324B"/>
    <w:rsid w:val="00444852"/>
    <w:rsid w:val="004453B7"/>
    <w:rsid w:val="00446749"/>
    <w:rsid w:val="00447A16"/>
    <w:rsid w:val="004503F9"/>
    <w:rsid w:val="00450F31"/>
    <w:rsid w:val="004514C9"/>
    <w:rsid w:val="00451A62"/>
    <w:rsid w:val="004520FC"/>
    <w:rsid w:val="00453C40"/>
    <w:rsid w:val="004551AC"/>
    <w:rsid w:val="004552C1"/>
    <w:rsid w:val="004555DF"/>
    <w:rsid w:val="00456614"/>
    <w:rsid w:val="0045678F"/>
    <w:rsid w:val="00457A78"/>
    <w:rsid w:val="00462329"/>
    <w:rsid w:val="00462359"/>
    <w:rsid w:val="00464401"/>
    <w:rsid w:val="00464C50"/>
    <w:rsid w:val="0046515C"/>
    <w:rsid w:val="00466856"/>
    <w:rsid w:val="00466A64"/>
    <w:rsid w:val="00467E8B"/>
    <w:rsid w:val="004701A2"/>
    <w:rsid w:val="00470511"/>
    <w:rsid w:val="00471E75"/>
    <w:rsid w:val="00472B5C"/>
    <w:rsid w:val="00474C04"/>
    <w:rsid w:val="00476DFB"/>
    <w:rsid w:val="00476E86"/>
    <w:rsid w:val="00477518"/>
    <w:rsid w:val="00480C6D"/>
    <w:rsid w:val="0048148F"/>
    <w:rsid w:val="00481F7E"/>
    <w:rsid w:val="004823A8"/>
    <w:rsid w:val="00482FA9"/>
    <w:rsid w:val="004831D3"/>
    <w:rsid w:val="00483A16"/>
    <w:rsid w:val="00484072"/>
    <w:rsid w:val="0048784D"/>
    <w:rsid w:val="00491AB0"/>
    <w:rsid w:val="00492770"/>
    <w:rsid w:val="004945BB"/>
    <w:rsid w:val="004957DC"/>
    <w:rsid w:val="00496A97"/>
    <w:rsid w:val="0049756F"/>
    <w:rsid w:val="00497A35"/>
    <w:rsid w:val="004A0BA6"/>
    <w:rsid w:val="004A0CB6"/>
    <w:rsid w:val="004A0EE6"/>
    <w:rsid w:val="004A1FA7"/>
    <w:rsid w:val="004A221C"/>
    <w:rsid w:val="004A34FD"/>
    <w:rsid w:val="004A6E6D"/>
    <w:rsid w:val="004A78CB"/>
    <w:rsid w:val="004B048F"/>
    <w:rsid w:val="004B2048"/>
    <w:rsid w:val="004B21E9"/>
    <w:rsid w:val="004B281F"/>
    <w:rsid w:val="004B2BE4"/>
    <w:rsid w:val="004B37BE"/>
    <w:rsid w:val="004B3CF3"/>
    <w:rsid w:val="004B3E30"/>
    <w:rsid w:val="004B5646"/>
    <w:rsid w:val="004B5917"/>
    <w:rsid w:val="004B721A"/>
    <w:rsid w:val="004C1409"/>
    <w:rsid w:val="004C18E1"/>
    <w:rsid w:val="004C3BC0"/>
    <w:rsid w:val="004C533D"/>
    <w:rsid w:val="004C55F8"/>
    <w:rsid w:val="004C6809"/>
    <w:rsid w:val="004C6991"/>
    <w:rsid w:val="004C6DFE"/>
    <w:rsid w:val="004C6E5B"/>
    <w:rsid w:val="004C72E3"/>
    <w:rsid w:val="004D06A4"/>
    <w:rsid w:val="004D133E"/>
    <w:rsid w:val="004D1C19"/>
    <w:rsid w:val="004D1C60"/>
    <w:rsid w:val="004D2833"/>
    <w:rsid w:val="004D2C9D"/>
    <w:rsid w:val="004D4956"/>
    <w:rsid w:val="004D548F"/>
    <w:rsid w:val="004D576A"/>
    <w:rsid w:val="004D5DAC"/>
    <w:rsid w:val="004D68AF"/>
    <w:rsid w:val="004D6E53"/>
    <w:rsid w:val="004D71A9"/>
    <w:rsid w:val="004D7559"/>
    <w:rsid w:val="004E122B"/>
    <w:rsid w:val="004E2E31"/>
    <w:rsid w:val="004E3230"/>
    <w:rsid w:val="004E3574"/>
    <w:rsid w:val="004E53E6"/>
    <w:rsid w:val="004E5E5C"/>
    <w:rsid w:val="004E6DDB"/>
    <w:rsid w:val="004E71D0"/>
    <w:rsid w:val="004E73B4"/>
    <w:rsid w:val="004F0B54"/>
    <w:rsid w:val="004F164C"/>
    <w:rsid w:val="004F173A"/>
    <w:rsid w:val="004F1AD7"/>
    <w:rsid w:val="004F2876"/>
    <w:rsid w:val="004F32CD"/>
    <w:rsid w:val="004F3F2E"/>
    <w:rsid w:val="004F41ED"/>
    <w:rsid w:val="004F6D2E"/>
    <w:rsid w:val="004F7BBA"/>
    <w:rsid w:val="005004A1"/>
    <w:rsid w:val="0050337D"/>
    <w:rsid w:val="00503719"/>
    <w:rsid w:val="00504396"/>
    <w:rsid w:val="00504952"/>
    <w:rsid w:val="00504D8E"/>
    <w:rsid w:val="00504E07"/>
    <w:rsid w:val="0050735D"/>
    <w:rsid w:val="00510441"/>
    <w:rsid w:val="005148EC"/>
    <w:rsid w:val="00514D21"/>
    <w:rsid w:val="005168CA"/>
    <w:rsid w:val="00516EBD"/>
    <w:rsid w:val="005175E0"/>
    <w:rsid w:val="00520815"/>
    <w:rsid w:val="0052187A"/>
    <w:rsid w:val="0052192F"/>
    <w:rsid w:val="0052220A"/>
    <w:rsid w:val="00522BB6"/>
    <w:rsid w:val="0052579D"/>
    <w:rsid w:val="00532DA9"/>
    <w:rsid w:val="00532F93"/>
    <w:rsid w:val="005376D0"/>
    <w:rsid w:val="005404C9"/>
    <w:rsid w:val="005427E1"/>
    <w:rsid w:val="00544185"/>
    <w:rsid w:val="00544D97"/>
    <w:rsid w:val="00545E31"/>
    <w:rsid w:val="00546BEA"/>
    <w:rsid w:val="00546CD9"/>
    <w:rsid w:val="00547501"/>
    <w:rsid w:val="00550D4F"/>
    <w:rsid w:val="005513BF"/>
    <w:rsid w:val="00551D61"/>
    <w:rsid w:val="005532CA"/>
    <w:rsid w:val="005541CA"/>
    <w:rsid w:val="00555963"/>
    <w:rsid w:val="005559FD"/>
    <w:rsid w:val="00556C8A"/>
    <w:rsid w:val="0056274C"/>
    <w:rsid w:val="00563749"/>
    <w:rsid w:val="00564223"/>
    <w:rsid w:val="00564750"/>
    <w:rsid w:val="005650BB"/>
    <w:rsid w:val="00565C5B"/>
    <w:rsid w:val="005661B5"/>
    <w:rsid w:val="005666C7"/>
    <w:rsid w:val="00566B8F"/>
    <w:rsid w:val="00566FFF"/>
    <w:rsid w:val="005701CA"/>
    <w:rsid w:val="005707C6"/>
    <w:rsid w:val="00570A46"/>
    <w:rsid w:val="005717D3"/>
    <w:rsid w:val="005722FB"/>
    <w:rsid w:val="005734A9"/>
    <w:rsid w:val="0057374C"/>
    <w:rsid w:val="00575336"/>
    <w:rsid w:val="00575703"/>
    <w:rsid w:val="0057602C"/>
    <w:rsid w:val="005775AF"/>
    <w:rsid w:val="005818E6"/>
    <w:rsid w:val="005823BE"/>
    <w:rsid w:val="00582F61"/>
    <w:rsid w:val="005839FC"/>
    <w:rsid w:val="0058439F"/>
    <w:rsid w:val="00584A39"/>
    <w:rsid w:val="00584F5B"/>
    <w:rsid w:val="0058531B"/>
    <w:rsid w:val="00586A49"/>
    <w:rsid w:val="005870EC"/>
    <w:rsid w:val="0059410A"/>
    <w:rsid w:val="005959ED"/>
    <w:rsid w:val="00596D1A"/>
    <w:rsid w:val="00597DCE"/>
    <w:rsid w:val="005A0BEB"/>
    <w:rsid w:val="005A19C3"/>
    <w:rsid w:val="005A2181"/>
    <w:rsid w:val="005A27D0"/>
    <w:rsid w:val="005A48CF"/>
    <w:rsid w:val="005A7390"/>
    <w:rsid w:val="005A79A8"/>
    <w:rsid w:val="005A7D5A"/>
    <w:rsid w:val="005B118F"/>
    <w:rsid w:val="005B4245"/>
    <w:rsid w:val="005B465A"/>
    <w:rsid w:val="005B4BEF"/>
    <w:rsid w:val="005B59C0"/>
    <w:rsid w:val="005B6CED"/>
    <w:rsid w:val="005B7CB9"/>
    <w:rsid w:val="005C0412"/>
    <w:rsid w:val="005C06A6"/>
    <w:rsid w:val="005C0E2B"/>
    <w:rsid w:val="005C0F86"/>
    <w:rsid w:val="005C1922"/>
    <w:rsid w:val="005C2190"/>
    <w:rsid w:val="005C39D0"/>
    <w:rsid w:val="005C3DCC"/>
    <w:rsid w:val="005C7391"/>
    <w:rsid w:val="005C7583"/>
    <w:rsid w:val="005C7FC8"/>
    <w:rsid w:val="005D108E"/>
    <w:rsid w:val="005D1625"/>
    <w:rsid w:val="005D1A03"/>
    <w:rsid w:val="005D4033"/>
    <w:rsid w:val="005D59B2"/>
    <w:rsid w:val="005D5BF1"/>
    <w:rsid w:val="005D694A"/>
    <w:rsid w:val="005D777E"/>
    <w:rsid w:val="005D783A"/>
    <w:rsid w:val="005E0583"/>
    <w:rsid w:val="005E0ACE"/>
    <w:rsid w:val="005E14CD"/>
    <w:rsid w:val="005E1E49"/>
    <w:rsid w:val="005E2205"/>
    <w:rsid w:val="005E48BB"/>
    <w:rsid w:val="005E4BBE"/>
    <w:rsid w:val="005E79A9"/>
    <w:rsid w:val="005F137A"/>
    <w:rsid w:val="005F4CEA"/>
    <w:rsid w:val="005F4EFF"/>
    <w:rsid w:val="005F6E8D"/>
    <w:rsid w:val="005F7434"/>
    <w:rsid w:val="005F7877"/>
    <w:rsid w:val="005F7903"/>
    <w:rsid w:val="005F799B"/>
    <w:rsid w:val="005F7CE1"/>
    <w:rsid w:val="006013EC"/>
    <w:rsid w:val="0060161F"/>
    <w:rsid w:val="0060386A"/>
    <w:rsid w:val="006042F0"/>
    <w:rsid w:val="00604A91"/>
    <w:rsid w:val="00604D31"/>
    <w:rsid w:val="00607263"/>
    <w:rsid w:val="00612504"/>
    <w:rsid w:val="006127E9"/>
    <w:rsid w:val="006137DD"/>
    <w:rsid w:val="006162E5"/>
    <w:rsid w:val="00616B7C"/>
    <w:rsid w:val="0061723A"/>
    <w:rsid w:val="0062185C"/>
    <w:rsid w:val="006221EA"/>
    <w:rsid w:val="00622E10"/>
    <w:rsid w:val="00625FFF"/>
    <w:rsid w:val="0062729A"/>
    <w:rsid w:val="00627F0D"/>
    <w:rsid w:val="0063045A"/>
    <w:rsid w:val="00630FF7"/>
    <w:rsid w:val="006310A1"/>
    <w:rsid w:val="00631446"/>
    <w:rsid w:val="00631768"/>
    <w:rsid w:val="006334D5"/>
    <w:rsid w:val="006336A5"/>
    <w:rsid w:val="00633A63"/>
    <w:rsid w:val="00635182"/>
    <w:rsid w:val="0063540F"/>
    <w:rsid w:val="00636333"/>
    <w:rsid w:val="00637034"/>
    <w:rsid w:val="00637901"/>
    <w:rsid w:val="006418A6"/>
    <w:rsid w:val="00643A34"/>
    <w:rsid w:val="00643B5B"/>
    <w:rsid w:val="00643F62"/>
    <w:rsid w:val="00644979"/>
    <w:rsid w:val="00645AFA"/>
    <w:rsid w:val="00645EF7"/>
    <w:rsid w:val="00647989"/>
    <w:rsid w:val="0065036C"/>
    <w:rsid w:val="006503D5"/>
    <w:rsid w:val="00650AC9"/>
    <w:rsid w:val="00651D96"/>
    <w:rsid w:val="006532D1"/>
    <w:rsid w:val="006541BD"/>
    <w:rsid w:val="00654AD2"/>
    <w:rsid w:val="00656829"/>
    <w:rsid w:val="00656DE1"/>
    <w:rsid w:val="00657CE4"/>
    <w:rsid w:val="006614E8"/>
    <w:rsid w:val="00661941"/>
    <w:rsid w:val="00663813"/>
    <w:rsid w:val="00663CFC"/>
    <w:rsid w:val="00663EAA"/>
    <w:rsid w:val="00663F3B"/>
    <w:rsid w:val="00665F3A"/>
    <w:rsid w:val="00666853"/>
    <w:rsid w:val="006672A8"/>
    <w:rsid w:val="006721E6"/>
    <w:rsid w:val="00673C73"/>
    <w:rsid w:val="006747D5"/>
    <w:rsid w:val="00674B41"/>
    <w:rsid w:val="00674DCD"/>
    <w:rsid w:val="0067580C"/>
    <w:rsid w:val="00676922"/>
    <w:rsid w:val="006776D8"/>
    <w:rsid w:val="00680E09"/>
    <w:rsid w:val="006813AC"/>
    <w:rsid w:val="00681951"/>
    <w:rsid w:val="006820B5"/>
    <w:rsid w:val="006821BC"/>
    <w:rsid w:val="006827D9"/>
    <w:rsid w:val="00683A0F"/>
    <w:rsid w:val="006844F5"/>
    <w:rsid w:val="0068552E"/>
    <w:rsid w:val="00687AD1"/>
    <w:rsid w:val="00690AEA"/>
    <w:rsid w:val="00691085"/>
    <w:rsid w:val="00691376"/>
    <w:rsid w:val="006936A0"/>
    <w:rsid w:val="00693FE6"/>
    <w:rsid w:val="0069433E"/>
    <w:rsid w:val="00694E22"/>
    <w:rsid w:val="0069516E"/>
    <w:rsid w:val="00695D0D"/>
    <w:rsid w:val="00695DDA"/>
    <w:rsid w:val="00695FD0"/>
    <w:rsid w:val="00697987"/>
    <w:rsid w:val="006A043D"/>
    <w:rsid w:val="006A059E"/>
    <w:rsid w:val="006A634B"/>
    <w:rsid w:val="006A7613"/>
    <w:rsid w:val="006A7EAF"/>
    <w:rsid w:val="006B17FF"/>
    <w:rsid w:val="006B2598"/>
    <w:rsid w:val="006B3F8A"/>
    <w:rsid w:val="006B4C60"/>
    <w:rsid w:val="006B4DB6"/>
    <w:rsid w:val="006B59EE"/>
    <w:rsid w:val="006B65CA"/>
    <w:rsid w:val="006B6F4B"/>
    <w:rsid w:val="006B7EA2"/>
    <w:rsid w:val="006C0371"/>
    <w:rsid w:val="006C1833"/>
    <w:rsid w:val="006C18D1"/>
    <w:rsid w:val="006C2BA3"/>
    <w:rsid w:val="006C2F9F"/>
    <w:rsid w:val="006C446F"/>
    <w:rsid w:val="006C53F8"/>
    <w:rsid w:val="006C56C1"/>
    <w:rsid w:val="006C604D"/>
    <w:rsid w:val="006C6252"/>
    <w:rsid w:val="006C741B"/>
    <w:rsid w:val="006D008C"/>
    <w:rsid w:val="006D0D31"/>
    <w:rsid w:val="006D1B2D"/>
    <w:rsid w:val="006D1B94"/>
    <w:rsid w:val="006D2CF6"/>
    <w:rsid w:val="006D4383"/>
    <w:rsid w:val="006E0BA1"/>
    <w:rsid w:val="006E1AF7"/>
    <w:rsid w:val="006E3B9B"/>
    <w:rsid w:val="006E50FA"/>
    <w:rsid w:val="006F1B1F"/>
    <w:rsid w:val="006F3583"/>
    <w:rsid w:val="006F3749"/>
    <w:rsid w:val="006F41B5"/>
    <w:rsid w:val="006F4401"/>
    <w:rsid w:val="006F4A46"/>
    <w:rsid w:val="007007F1"/>
    <w:rsid w:val="007020E0"/>
    <w:rsid w:val="007042C5"/>
    <w:rsid w:val="00704AC4"/>
    <w:rsid w:val="00704C75"/>
    <w:rsid w:val="00705987"/>
    <w:rsid w:val="00706623"/>
    <w:rsid w:val="007066B4"/>
    <w:rsid w:val="00710BF4"/>
    <w:rsid w:val="00711367"/>
    <w:rsid w:val="00711A3D"/>
    <w:rsid w:val="0071209A"/>
    <w:rsid w:val="007133AD"/>
    <w:rsid w:val="00713F12"/>
    <w:rsid w:val="00714FD3"/>
    <w:rsid w:val="0071696C"/>
    <w:rsid w:val="00717034"/>
    <w:rsid w:val="0072050B"/>
    <w:rsid w:val="00720B7D"/>
    <w:rsid w:val="00720C39"/>
    <w:rsid w:val="00720F0B"/>
    <w:rsid w:val="0072108C"/>
    <w:rsid w:val="00721F49"/>
    <w:rsid w:val="0072380F"/>
    <w:rsid w:val="007239EE"/>
    <w:rsid w:val="00723FDC"/>
    <w:rsid w:val="00725158"/>
    <w:rsid w:val="007254F7"/>
    <w:rsid w:val="00725D7E"/>
    <w:rsid w:val="00726489"/>
    <w:rsid w:val="00726516"/>
    <w:rsid w:val="00726855"/>
    <w:rsid w:val="00726C80"/>
    <w:rsid w:val="00726E46"/>
    <w:rsid w:val="007274DB"/>
    <w:rsid w:val="00727A1B"/>
    <w:rsid w:val="00730A16"/>
    <w:rsid w:val="00732A78"/>
    <w:rsid w:val="00733A61"/>
    <w:rsid w:val="00734073"/>
    <w:rsid w:val="00740ADD"/>
    <w:rsid w:val="00740BF2"/>
    <w:rsid w:val="00741354"/>
    <w:rsid w:val="0074140E"/>
    <w:rsid w:val="007416B9"/>
    <w:rsid w:val="007427DC"/>
    <w:rsid w:val="00742B58"/>
    <w:rsid w:val="00742F65"/>
    <w:rsid w:val="007454D9"/>
    <w:rsid w:val="007455A4"/>
    <w:rsid w:val="007467F0"/>
    <w:rsid w:val="007478B9"/>
    <w:rsid w:val="00747E40"/>
    <w:rsid w:val="007502DC"/>
    <w:rsid w:val="007516C0"/>
    <w:rsid w:val="00752718"/>
    <w:rsid w:val="007529D7"/>
    <w:rsid w:val="00753419"/>
    <w:rsid w:val="007536E2"/>
    <w:rsid w:val="00753BCB"/>
    <w:rsid w:val="00753F5F"/>
    <w:rsid w:val="0075432F"/>
    <w:rsid w:val="00755BAE"/>
    <w:rsid w:val="00756723"/>
    <w:rsid w:val="007579BB"/>
    <w:rsid w:val="00760751"/>
    <w:rsid w:val="00761BA0"/>
    <w:rsid w:val="00761E54"/>
    <w:rsid w:val="00763FF8"/>
    <w:rsid w:val="00764F00"/>
    <w:rsid w:val="00765871"/>
    <w:rsid w:val="00766C3F"/>
    <w:rsid w:val="00767164"/>
    <w:rsid w:val="00767430"/>
    <w:rsid w:val="00767DCE"/>
    <w:rsid w:val="00771B3B"/>
    <w:rsid w:val="0077209C"/>
    <w:rsid w:val="007730FD"/>
    <w:rsid w:val="007736A7"/>
    <w:rsid w:val="007745D5"/>
    <w:rsid w:val="00774652"/>
    <w:rsid w:val="00774F51"/>
    <w:rsid w:val="00776058"/>
    <w:rsid w:val="00777C1F"/>
    <w:rsid w:val="0078239C"/>
    <w:rsid w:val="0078289A"/>
    <w:rsid w:val="0078382F"/>
    <w:rsid w:val="00783DF9"/>
    <w:rsid w:val="00784161"/>
    <w:rsid w:val="0078694B"/>
    <w:rsid w:val="007918DD"/>
    <w:rsid w:val="00791E17"/>
    <w:rsid w:val="0079230C"/>
    <w:rsid w:val="007926C0"/>
    <w:rsid w:val="00792E81"/>
    <w:rsid w:val="00793248"/>
    <w:rsid w:val="0079348B"/>
    <w:rsid w:val="00793962"/>
    <w:rsid w:val="00793DE0"/>
    <w:rsid w:val="007A02E5"/>
    <w:rsid w:val="007A1385"/>
    <w:rsid w:val="007A26A8"/>
    <w:rsid w:val="007A3B82"/>
    <w:rsid w:val="007A4626"/>
    <w:rsid w:val="007A4922"/>
    <w:rsid w:val="007A73DB"/>
    <w:rsid w:val="007A7615"/>
    <w:rsid w:val="007B071F"/>
    <w:rsid w:val="007B0DD8"/>
    <w:rsid w:val="007B1AE3"/>
    <w:rsid w:val="007B2594"/>
    <w:rsid w:val="007B3665"/>
    <w:rsid w:val="007B3E59"/>
    <w:rsid w:val="007B418D"/>
    <w:rsid w:val="007B4421"/>
    <w:rsid w:val="007B45D9"/>
    <w:rsid w:val="007B48CB"/>
    <w:rsid w:val="007B4DC7"/>
    <w:rsid w:val="007B56FA"/>
    <w:rsid w:val="007B5DBE"/>
    <w:rsid w:val="007B7D4F"/>
    <w:rsid w:val="007C0B53"/>
    <w:rsid w:val="007C0DF5"/>
    <w:rsid w:val="007C17F1"/>
    <w:rsid w:val="007C441B"/>
    <w:rsid w:val="007C4942"/>
    <w:rsid w:val="007C4CDF"/>
    <w:rsid w:val="007C4EC1"/>
    <w:rsid w:val="007C7309"/>
    <w:rsid w:val="007C7DCC"/>
    <w:rsid w:val="007D0BDC"/>
    <w:rsid w:val="007D230D"/>
    <w:rsid w:val="007D30AE"/>
    <w:rsid w:val="007D41BF"/>
    <w:rsid w:val="007D4496"/>
    <w:rsid w:val="007D4630"/>
    <w:rsid w:val="007D61E3"/>
    <w:rsid w:val="007D70B5"/>
    <w:rsid w:val="007D7B38"/>
    <w:rsid w:val="007D7FA3"/>
    <w:rsid w:val="007D7FC9"/>
    <w:rsid w:val="007E062F"/>
    <w:rsid w:val="007E0956"/>
    <w:rsid w:val="007E1880"/>
    <w:rsid w:val="007E2A8A"/>
    <w:rsid w:val="007E660F"/>
    <w:rsid w:val="007E7C98"/>
    <w:rsid w:val="007F35AB"/>
    <w:rsid w:val="007F3B00"/>
    <w:rsid w:val="007F5197"/>
    <w:rsid w:val="007F51A4"/>
    <w:rsid w:val="007F51BC"/>
    <w:rsid w:val="007F6A26"/>
    <w:rsid w:val="007F7D5D"/>
    <w:rsid w:val="0080236C"/>
    <w:rsid w:val="008041F3"/>
    <w:rsid w:val="008046DB"/>
    <w:rsid w:val="008046E0"/>
    <w:rsid w:val="00805873"/>
    <w:rsid w:val="00807D7F"/>
    <w:rsid w:val="00810D02"/>
    <w:rsid w:val="00811AF8"/>
    <w:rsid w:val="00811E8A"/>
    <w:rsid w:val="00811F09"/>
    <w:rsid w:val="00812EEA"/>
    <w:rsid w:val="0081422D"/>
    <w:rsid w:val="008156FC"/>
    <w:rsid w:val="008174DA"/>
    <w:rsid w:val="008210AB"/>
    <w:rsid w:val="00825852"/>
    <w:rsid w:val="0082623B"/>
    <w:rsid w:val="008263E8"/>
    <w:rsid w:val="008326E3"/>
    <w:rsid w:val="0083281B"/>
    <w:rsid w:val="0083344E"/>
    <w:rsid w:val="008334A1"/>
    <w:rsid w:val="00834FD7"/>
    <w:rsid w:val="00835F5D"/>
    <w:rsid w:val="00837A3A"/>
    <w:rsid w:val="00837EAD"/>
    <w:rsid w:val="008409BE"/>
    <w:rsid w:val="008409F5"/>
    <w:rsid w:val="00841790"/>
    <w:rsid w:val="0084283B"/>
    <w:rsid w:val="008429FF"/>
    <w:rsid w:val="00843604"/>
    <w:rsid w:val="0084448F"/>
    <w:rsid w:val="00844721"/>
    <w:rsid w:val="00844A48"/>
    <w:rsid w:val="0084547D"/>
    <w:rsid w:val="00845847"/>
    <w:rsid w:val="00845AD3"/>
    <w:rsid w:val="00845D1F"/>
    <w:rsid w:val="008463AE"/>
    <w:rsid w:val="00846519"/>
    <w:rsid w:val="008467AB"/>
    <w:rsid w:val="00852323"/>
    <w:rsid w:val="00855041"/>
    <w:rsid w:val="00856100"/>
    <w:rsid w:val="00856104"/>
    <w:rsid w:val="008561A8"/>
    <w:rsid w:val="00856582"/>
    <w:rsid w:val="00856C07"/>
    <w:rsid w:val="008606AA"/>
    <w:rsid w:val="008614BC"/>
    <w:rsid w:val="00862368"/>
    <w:rsid w:val="0086253F"/>
    <w:rsid w:val="00864F84"/>
    <w:rsid w:val="00865408"/>
    <w:rsid w:val="008657E1"/>
    <w:rsid w:val="00865807"/>
    <w:rsid w:val="0086627A"/>
    <w:rsid w:val="0086769F"/>
    <w:rsid w:val="00870F3A"/>
    <w:rsid w:val="0087134E"/>
    <w:rsid w:val="00872342"/>
    <w:rsid w:val="00873A87"/>
    <w:rsid w:val="008753F7"/>
    <w:rsid w:val="00876B4C"/>
    <w:rsid w:val="00877272"/>
    <w:rsid w:val="008779C1"/>
    <w:rsid w:val="00877D54"/>
    <w:rsid w:val="00880289"/>
    <w:rsid w:val="00880945"/>
    <w:rsid w:val="00880DD2"/>
    <w:rsid w:val="00880DFD"/>
    <w:rsid w:val="00881F7F"/>
    <w:rsid w:val="00882D7C"/>
    <w:rsid w:val="0088352D"/>
    <w:rsid w:val="00883F0F"/>
    <w:rsid w:val="00886D76"/>
    <w:rsid w:val="00887860"/>
    <w:rsid w:val="00887945"/>
    <w:rsid w:val="00887AD6"/>
    <w:rsid w:val="00891008"/>
    <w:rsid w:val="00891091"/>
    <w:rsid w:val="008910A2"/>
    <w:rsid w:val="008917FB"/>
    <w:rsid w:val="0089194E"/>
    <w:rsid w:val="00891B68"/>
    <w:rsid w:val="00891F4E"/>
    <w:rsid w:val="00893179"/>
    <w:rsid w:val="00893EAF"/>
    <w:rsid w:val="0089438B"/>
    <w:rsid w:val="00895E7C"/>
    <w:rsid w:val="00896604"/>
    <w:rsid w:val="00897704"/>
    <w:rsid w:val="008A0BDB"/>
    <w:rsid w:val="008A305F"/>
    <w:rsid w:val="008A383D"/>
    <w:rsid w:val="008A3DB4"/>
    <w:rsid w:val="008A438A"/>
    <w:rsid w:val="008A7915"/>
    <w:rsid w:val="008B02DE"/>
    <w:rsid w:val="008B0759"/>
    <w:rsid w:val="008B12F7"/>
    <w:rsid w:val="008B16D5"/>
    <w:rsid w:val="008B1887"/>
    <w:rsid w:val="008B1D42"/>
    <w:rsid w:val="008B25DF"/>
    <w:rsid w:val="008B3AD2"/>
    <w:rsid w:val="008B4548"/>
    <w:rsid w:val="008B4F6A"/>
    <w:rsid w:val="008B5390"/>
    <w:rsid w:val="008B73F1"/>
    <w:rsid w:val="008B794A"/>
    <w:rsid w:val="008B7C96"/>
    <w:rsid w:val="008C2004"/>
    <w:rsid w:val="008C25FE"/>
    <w:rsid w:val="008C30B6"/>
    <w:rsid w:val="008C39CA"/>
    <w:rsid w:val="008C3FE8"/>
    <w:rsid w:val="008C4C3D"/>
    <w:rsid w:val="008C55C8"/>
    <w:rsid w:val="008C61F2"/>
    <w:rsid w:val="008D0270"/>
    <w:rsid w:val="008D04D7"/>
    <w:rsid w:val="008D123E"/>
    <w:rsid w:val="008D3281"/>
    <w:rsid w:val="008D34F5"/>
    <w:rsid w:val="008D3E38"/>
    <w:rsid w:val="008D4771"/>
    <w:rsid w:val="008D574A"/>
    <w:rsid w:val="008D6878"/>
    <w:rsid w:val="008D77F9"/>
    <w:rsid w:val="008D7803"/>
    <w:rsid w:val="008E0A36"/>
    <w:rsid w:val="008E3C71"/>
    <w:rsid w:val="008E3EE8"/>
    <w:rsid w:val="008E4547"/>
    <w:rsid w:val="008E53DD"/>
    <w:rsid w:val="008E72A2"/>
    <w:rsid w:val="008F110A"/>
    <w:rsid w:val="008F3097"/>
    <w:rsid w:val="008F3B3F"/>
    <w:rsid w:val="008F4065"/>
    <w:rsid w:val="008F4EBC"/>
    <w:rsid w:val="008F5071"/>
    <w:rsid w:val="008F54C6"/>
    <w:rsid w:val="008F5CEC"/>
    <w:rsid w:val="008F5D0A"/>
    <w:rsid w:val="009007EB"/>
    <w:rsid w:val="00901522"/>
    <w:rsid w:val="0090221B"/>
    <w:rsid w:val="00904EDE"/>
    <w:rsid w:val="009050D5"/>
    <w:rsid w:val="0090736B"/>
    <w:rsid w:val="00907972"/>
    <w:rsid w:val="00907BDC"/>
    <w:rsid w:val="00907D1A"/>
    <w:rsid w:val="00907DE9"/>
    <w:rsid w:val="00910134"/>
    <w:rsid w:val="0091393C"/>
    <w:rsid w:val="00913A01"/>
    <w:rsid w:val="00913B68"/>
    <w:rsid w:val="00916705"/>
    <w:rsid w:val="00916CB5"/>
    <w:rsid w:val="00917173"/>
    <w:rsid w:val="009212F8"/>
    <w:rsid w:val="00921A3C"/>
    <w:rsid w:val="00922B1E"/>
    <w:rsid w:val="00922CF8"/>
    <w:rsid w:val="009233F4"/>
    <w:rsid w:val="009243BC"/>
    <w:rsid w:val="009252BC"/>
    <w:rsid w:val="009256A5"/>
    <w:rsid w:val="00925741"/>
    <w:rsid w:val="00927964"/>
    <w:rsid w:val="00930F3E"/>
    <w:rsid w:val="0093133D"/>
    <w:rsid w:val="009316B6"/>
    <w:rsid w:val="00932C62"/>
    <w:rsid w:val="00933235"/>
    <w:rsid w:val="009341B4"/>
    <w:rsid w:val="00934F51"/>
    <w:rsid w:val="00935FE7"/>
    <w:rsid w:val="00936083"/>
    <w:rsid w:val="00936F68"/>
    <w:rsid w:val="009403B5"/>
    <w:rsid w:val="00940D98"/>
    <w:rsid w:val="009424B4"/>
    <w:rsid w:val="00944646"/>
    <w:rsid w:val="0094718E"/>
    <w:rsid w:val="009472BE"/>
    <w:rsid w:val="0095071D"/>
    <w:rsid w:val="00951BB7"/>
    <w:rsid w:val="00952031"/>
    <w:rsid w:val="0095222E"/>
    <w:rsid w:val="00952F23"/>
    <w:rsid w:val="009530E4"/>
    <w:rsid w:val="00953F51"/>
    <w:rsid w:val="0095519B"/>
    <w:rsid w:val="00955A26"/>
    <w:rsid w:val="009573E9"/>
    <w:rsid w:val="00957637"/>
    <w:rsid w:val="00961CF5"/>
    <w:rsid w:val="00962216"/>
    <w:rsid w:val="00962B9F"/>
    <w:rsid w:val="00963011"/>
    <w:rsid w:val="009633DA"/>
    <w:rsid w:val="00965061"/>
    <w:rsid w:val="00965BAC"/>
    <w:rsid w:val="0097362C"/>
    <w:rsid w:val="00973AAB"/>
    <w:rsid w:val="00975825"/>
    <w:rsid w:val="009806A5"/>
    <w:rsid w:val="00980AE8"/>
    <w:rsid w:val="00981DC4"/>
    <w:rsid w:val="00982A84"/>
    <w:rsid w:val="0098393B"/>
    <w:rsid w:val="00983D71"/>
    <w:rsid w:val="009849F0"/>
    <w:rsid w:val="009853CB"/>
    <w:rsid w:val="0098658C"/>
    <w:rsid w:val="00987095"/>
    <w:rsid w:val="00990BFD"/>
    <w:rsid w:val="009912E1"/>
    <w:rsid w:val="00991ADC"/>
    <w:rsid w:val="00994255"/>
    <w:rsid w:val="00994966"/>
    <w:rsid w:val="00995F6F"/>
    <w:rsid w:val="00996138"/>
    <w:rsid w:val="00997CEF"/>
    <w:rsid w:val="00997E74"/>
    <w:rsid w:val="009A023D"/>
    <w:rsid w:val="009A0319"/>
    <w:rsid w:val="009A0A13"/>
    <w:rsid w:val="009A17E8"/>
    <w:rsid w:val="009A2B92"/>
    <w:rsid w:val="009A3357"/>
    <w:rsid w:val="009A4A07"/>
    <w:rsid w:val="009A507F"/>
    <w:rsid w:val="009A720C"/>
    <w:rsid w:val="009A75C6"/>
    <w:rsid w:val="009A76A8"/>
    <w:rsid w:val="009B12A1"/>
    <w:rsid w:val="009B2DC4"/>
    <w:rsid w:val="009B301A"/>
    <w:rsid w:val="009B3661"/>
    <w:rsid w:val="009B79EA"/>
    <w:rsid w:val="009C041E"/>
    <w:rsid w:val="009C0617"/>
    <w:rsid w:val="009C1B18"/>
    <w:rsid w:val="009C2308"/>
    <w:rsid w:val="009C2974"/>
    <w:rsid w:val="009D0ACB"/>
    <w:rsid w:val="009D1DA7"/>
    <w:rsid w:val="009D45AD"/>
    <w:rsid w:val="009D6495"/>
    <w:rsid w:val="009D7E09"/>
    <w:rsid w:val="009D7F08"/>
    <w:rsid w:val="009E170E"/>
    <w:rsid w:val="009E1AB1"/>
    <w:rsid w:val="009E2118"/>
    <w:rsid w:val="009E38E4"/>
    <w:rsid w:val="009E3925"/>
    <w:rsid w:val="009E4279"/>
    <w:rsid w:val="009E44CC"/>
    <w:rsid w:val="009E66A0"/>
    <w:rsid w:val="009E727E"/>
    <w:rsid w:val="009F0779"/>
    <w:rsid w:val="009F18F2"/>
    <w:rsid w:val="009F1D53"/>
    <w:rsid w:val="009F1F9B"/>
    <w:rsid w:val="009F22F7"/>
    <w:rsid w:val="009F2368"/>
    <w:rsid w:val="009F2C26"/>
    <w:rsid w:val="009F2D20"/>
    <w:rsid w:val="009F386B"/>
    <w:rsid w:val="009F3A4D"/>
    <w:rsid w:val="009F5803"/>
    <w:rsid w:val="00A006EF"/>
    <w:rsid w:val="00A00B8E"/>
    <w:rsid w:val="00A03B81"/>
    <w:rsid w:val="00A0517A"/>
    <w:rsid w:val="00A05DAC"/>
    <w:rsid w:val="00A05FC1"/>
    <w:rsid w:val="00A102A1"/>
    <w:rsid w:val="00A14FFC"/>
    <w:rsid w:val="00A150CC"/>
    <w:rsid w:val="00A154DF"/>
    <w:rsid w:val="00A1759A"/>
    <w:rsid w:val="00A1765C"/>
    <w:rsid w:val="00A17744"/>
    <w:rsid w:val="00A211CE"/>
    <w:rsid w:val="00A21A62"/>
    <w:rsid w:val="00A226AA"/>
    <w:rsid w:val="00A226EC"/>
    <w:rsid w:val="00A22898"/>
    <w:rsid w:val="00A23138"/>
    <w:rsid w:val="00A237CF"/>
    <w:rsid w:val="00A23E9F"/>
    <w:rsid w:val="00A25478"/>
    <w:rsid w:val="00A257C8"/>
    <w:rsid w:val="00A27752"/>
    <w:rsid w:val="00A30EF7"/>
    <w:rsid w:val="00A315B0"/>
    <w:rsid w:val="00A31F4F"/>
    <w:rsid w:val="00A32D6F"/>
    <w:rsid w:val="00A336FF"/>
    <w:rsid w:val="00A33C70"/>
    <w:rsid w:val="00A341A2"/>
    <w:rsid w:val="00A3466E"/>
    <w:rsid w:val="00A34768"/>
    <w:rsid w:val="00A34A34"/>
    <w:rsid w:val="00A36EEA"/>
    <w:rsid w:val="00A379F7"/>
    <w:rsid w:val="00A40278"/>
    <w:rsid w:val="00A4056D"/>
    <w:rsid w:val="00A41411"/>
    <w:rsid w:val="00A42715"/>
    <w:rsid w:val="00A43890"/>
    <w:rsid w:val="00A44485"/>
    <w:rsid w:val="00A44D4E"/>
    <w:rsid w:val="00A461A0"/>
    <w:rsid w:val="00A46608"/>
    <w:rsid w:val="00A46929"/>
    <w:rsid w:val="00A4712D"/>
    <w:rsid w:val="00A47D27"/>
    <w:rsid w:val="00A50354"/>
    <w:rsid w:val="00A50387"/>
    <w:rsid w:val="00A50691"/>
    <w:rsid w:val="00A51BD0"/>
    <w:rsid w:val="00A531FF"/>
    <w:rsid w:val="00A53477"/>
    <w:rsid w:val="00A5377B"/>
    <w:rsid w:val="00A54BAC"/>
    <w:rsid w:val="00A54D7C"/>
    <w:rsid w:val="00A54EC9"/>
    <w:rsid w:val="00A60631"/>
    <w:rsid w:val="00A608B6"/>
    <w:rsid w:val="00A60E7D"/>
    <w:rsid w:val="00A61326"/>
    <w:rsid w:val="00A61DF5"/>
    <w:rsid w:val="00A63AC5"/>
    <w:rsid w:val="00A640D5"/>
    <w:rsid w:val="00A64386"/>
    <w:rsid w:val="00A64C57"/>
    <w:rsid w:val="00A71D47"/>
    <w:rsid w:val="00A72A38"/>
    <w:rsid w:val="00A757AD"/>
    <w:rsid w:val="00A767DA"/>
    <w:rsid w:val="00A7693E"/>
    <w:rsid w:val="00A8112B"/>
    <w:rsid w:val="00A82190"/>
    <w:rsid w:val="00A8424E"/>
    <w:rsid w:val="00A845B5"/>
    <w:rsid w:val="00A8738E"/>
    <w:rsid w:val="00A8795C"/>
    <w:rsid w:val="00A879C7"/>
    <w:rsid w:val="00A87DC1"/>
    <w:rsid w:val="00A90E20"/>
    <w:rsid w:val="00A932FF"/>
    <w:rsid w:val="00A934E2"/>
    <w:rsid w:val="00A95219"/>
    <w:rsid w:val="00A96482"/>
    <w:rsid w:val="00A97657"/>
    <w:rsid w:val="00AA0835"/>
    <w:rsid w:val="00AA1C0A"/>
    <w:rsid w:val="00AA224E"/>
    <w:rsid w:val="00AA41C9"/>
    <w:rsid w:val="00AA49CA"/>
    <w:rsid w:val="00AA4DF2"/>
    <w:rsid w:val="00AA7400"/>
    <w:rsid w:val="00AA7AA4"/>
    <w:rsid w:val="00AB018E"/>
    <w:rsid w:val="00AB2020"/>
    <w:rsid w:val="00AB20C8"/>
    <w:rsid w:val="00AB26DA"/>
    <w:rsid w:val="00AB2A5C"/>
    <w:rsid w:val="00AB5D97"/>
    <w:rsid w:val="00AB6418"/>
    <w:rsid w:val="00AB66C9"/>
    <w:rsid w:val="00AB6B98"/>
    <w:rsid w:val="00AB7026"/>
    <w:rsid w:val="00AB70EB"/>
    <w:rsid w:val="00AC3897"/>
    <w:rsid w:val="00AC4423"/>
    <w:rsid w:val="00AC4B81"/>
    <w:rsid w:val="00AC5BD6"/>
    <w:rsid w:val="00AC5D74"/>
    <w:rsid w:val="00AC6293"/>
    <w:rsid w:val="00AC6A02"/>
    <w:rsid w:val="00AD0BFD"/>
    <w:rsid w:val="00AD173A"/>
    <w:rsid w:val="00AD1C20"/>
    <w:rsid w:val="00AD2985"/>
    <w:rsid w:val="00AD2E39"/>
    <w:rsid w:val="00AD32B8"/>
    <w:rsid w:val="00AD4476"/>
    <w:rsid w:val="00AD6201"/>
    <w:rsid w:val="00AD70EC"/>
    <w:rsid w:val="00AD73B5"/>
    <w:rsid w:val="00AE056A"/>
    <w:rsid w:val="00AE21E9"/>
    <w:rsid w:val="00AE2482"/>
    <w:rsid w:val="00AE2D67"/>
    <w:rsid w:val="00AE5428"/>
    <w:rsid w:val="00AE54AC"/>
    <w:rsid w:val="00AF1DCB"/>
    <w:rsid w:val="00AF263D"/>
    <w:rsid w:val="00AF2ECF"/>
    <w:rsid w:val="00AF3213"/>
    <w:rsid w:val="00AF3341"/>
    <w:rsid w:val="00AF3B9C"/>
    <w:rsid w:val="00AF432B"/>
    <w:rsid w:val="00AF4C45"/>
    <w:rsid w:val="00AF6FD5"/>
    <w:rsid w:val="00AF76D3"/>
    <w:rsid w:val="00B00F62"/>
    <w:rsid w:val="00B01E4B"/>
    <w:rsid w:val="00B02432"/>
    <w:rsid w:val="00B02FC0"/>
    <w:rsid w:val="00B039B5"/>
    <w:rsid w:val="00B04DFF"/>
    <w:rsid w:val="00B05250"/>
    <w:rsid w:val="00B05784"/>
    <w:rsid w:val="00B10E8A"/>
    <w:rsid w:val="00B10F9C"/>
    <w:rsid w:val="00B111E7"/>
    <w:rsid w:val="00B11435"/>
    <w:rsid w:val="00B1605B"/>
    <w:rsid w:val="00B172DD"/>
    <w:rsid w:val="00B178B7"/>
    <w:rsid w:val="00B17910"/>
    <w:rsid w:val="00B202AE"/>
    <w:rsid w:val="00B21B68"/>
    <w:rsid w:val="00B21EA2"/>
    <w:rsid w:val="00B2320A"/>
    <w:rsid w:val="00B239FC"/>
    <w:rsid w:val="00B241EE"/>
    <w:rsid w:val="00B266BB"/>
    <w:rsid w:val="00B2672F"/>
    <w:rsid w:val="00B314C1"/>
    <w:rsid w:val="00B31E6D"/>
    <w:rsid w:val="00B321C0"/>
    <w:rsid w:val="00B32517"/>
    <w:rsid w:val="00B32842"/>
    <w:rsid w:val="00B33816"/>
    <w:rsid w:val="00B34899"/>
    <w:rsid w:val="00B365DD"/>
    <w:rsid w:val="00B36D23"/>
    <w:rsid w:val="00B37259"/>
    <w:rsid w:val="00B37685"/>
    <w:rsid w:val="00B37F39"/>
    <w:rsid w:val="00B40BF3"/>
    <w:rsid w:val="00B42A77"/>
    <w:rsid w:val="00B42FB4"/>
    <w:rsid w:val="00B4333A"/>
    <w:rsid w:val="00B435B6"/>
    <w:rsid w:val="00B44BEB"/>
    <w:rsid w:val="00B46081"/>
    <w:rsid w:val="00B46606"/>
    <w:rsid w:val="00B4760E"/>
    <w:rsid w:val="00B47789"/>
    <w:rsid w:val="00B47BBE"/>
    <w:rsid w:val="00B5069E"/>
    <w:rsid w:val="00B50D15"/>
    <w:rsid w:val="00B5136F"/>
    <w:rsid w:val="00B52581"/>
    <w:rsid w:val="00B52D6D"/>
    <w:rsid w:val="00B55F79"/>
    <w:rsid w:val="00B5686D"/>
    <w:rsid w:val="00B600D6"/>
    <w:rsid w:val="00B608AD"/>
    <w:rsid w:val="00B633B7"/>
    <w:rsid w:val="00B63C43"/>
    <w:rsid w:val="00B64648"/>
    <w:rsid w:val="00B646DB"/>
    <w:rsid w:val="00B64831"/>
    <w:rsid w:val="00B64875"/>
    <w:rsid w:val="00B65539"/>
    <w:rsid w:val="00B656B4"/>
    <w:rsid w:val="00B65D61"/>
    <w:rsid w:val="00B661DB"/>
    <w:rsid w:val="00B66322"/>
    <w:rsid w:val="00B7003C"/>
    <w:rsid w:val="00B70545"/>
    <w:rsid w:val="00B705EC"/>
    <w:rsid w:val="00B7076B"/>
    <w:rsid w:val="00B71AAC"/>
    <w:rsid w:val="00B729E7"/>
    <w:rsid w:val="00B75118"/>
    <w:rsid w:val="00B7590F"/>
    <w:rsid w:val="00B75D2B"/>
    <w:rsid w:val="00B76B14"/>
    <w:rsid w:val="00B770C2"/>
    <w:rsid w:val="00B77997"/>
    <w:rsid w:val="00B807B4"/>
    <w:rsid w:val="00B81206"/>
    <w:rsid w:val="00B813EB"/>
    <w:rsid w:val="00B826E2"/>
    <w:rsid w:val="00B868E1"/>
    <w:rsid w:val="00B87BFC"/>
    <w:rsid w:val="00B87D00"/>
    <w:rsid w:val="00B8CBA0"/>
    <w:rsid w:val="00B908B5"/>
    <w:rsid w:val="00B92B3E"/>
    <w:rsid w:val="00B92E64"/>
    <w:rsid w:val="00B93FDB"/>
    <w:rsid w:val="00B957F8"/>
    <w:rsid w:val="00B96133"/>
    <w:rsid w:val="00B96353"/>
    <w:rsid w:val="00B96E77"/>
    <w:rsid w:val="00BA11F3"/>
    <w:rsid w:val="00BA136F"/>
    <w:rsid w:val="00BA3447"/>
    <w:rsid w:val="00BA39EF"/>
    <w:rsid w:val="00BA55E7"/>
    <w:rsid w:val="00BA56FF"/>
    <w:rsid w:val="00BA6DE8"/>
    <w:rsid w:val="00BB09E7"/>
    <w:rsid w:val="00BB1CDD"/>
    <w:rsid w:val="00BB1D40"/>
    <w:rsid w:val="00BB1D74"/>
    <w:rsid w:val="00BB1EF8"/>
    <w:rsid w:val="00BB2526"/>
    <w:rsid w:val="00BB2CC9"/>
    <w:rsid w:val="00BB2E3F"/>
    <w:rsid w:val="00BB3182"/>
    <w:rsid w:val="00BB3A27"/>
    <w:rsid w:val="00BB41EC"/>
    <w:rsid w:val="00BB4CBD"/>
    <w:rsid w:val="00BB4F40"/>
    <w:rsid w:val="00BB65E5"/>
    <w:rsid w:val="00BB7885"/>
    <w:rsid w:val="00BC04E3"/>
    <w:rsid w:val="00BC0C12"/>
    <w:rsid w:val="00BC2313"/>
    <w:rsid w:val="00BC4037"/>
    <w:rsid w:val="00BC4350"/>
    <w:rsid w:val="00BC60CF"/>
    <w:rsid w:val="00BC7452"/>
    <w:rsid w:val="00BC7D82"/>
    <w:rsid w:val="00BD0B7E"/>
    <w:rsid w:val="00BD12E5"/>
    <w:rsid w:val="00BD2701"/>
    <w:rsid w:val="00BD3923"/>
    <w:rsid w:val="00BD3B55"/>
    <w:rsid w:val="00BD538E"/>
    <w:rsid w:val="00BD6BA1"/>
    <w:rsid w:val="00BE03DA"/>
    <w:rsid w:val="00BE0878"/>
    <w:rsid w:val="00BE09BA"/>
    <w:rsid w:val="00BE0F27"/>
    <w:rsid w:val="00BE1260"/>
    <w:rsid w:val="00BE1604"/>
    <w:rsid w:val="00BE1FF6"/>
    <w:rsid w:val="00BE204E"/>
    <w:rsid w:val="00BE2DD3"/>
    <w:rsid w:val="00BE386C"/>
    <w:rsid w:val="00BE50F1"/>
    <w:rsid w:val="00BE570C"/>
    <w:rsid w:val="00BF044D"/>
    <w:rsid w:val="00BF0542"/>
    <w:rsid w:val="00BF0B93"/>
    <w:rsid w:val="00BF5219"/>
    <w:rsid w:val="00BF585A"/>
    <w:rsid w:val="00C00B75"/>
    <w:rsid w:val="00C05395"/>
    <w:rsid w:val="00C071B3"/>
    <w:rsid w:val="00C07E8E"/>
    <w:rsid w:val="00C07F53"/>
    <w:rsid w:val="00C11D4A"/>
    <w:rsid w:val="00C13EDA"/>
    <w:rsid w:val="00C154EE"/>
    <w:rsid w:val="00C161A7"/>
    <w:rsid w:val="00C164EA"/>
    <w:rsid w:val="00C16568"/>
    <w:rsid w:val="00C16821"/>
    <w:rsid w:val="00C171DF"/>
    <w:rsid w:val="00C17818"/>
    <w:rsid w:val="00C2061E"/>
    <w:rsid w:val="00C21E76"/>
    <w:rsid w:val="00C224BE"/>
    <w:rsid w:val="00C234E4"/>
    <w:rsid w:val="00C23A0F"/>
    <w:rsid w:val="00C2415B"/>
    <w:rsid w:val="00C24992"/>
    <w:rsid w:val="00C24B63"/>
    <w:rsid w:val="00C25E42"/>
    <w:rsid w:val="00C25EB5"/>
    <w:rsid w:val="00C262BA"/>
    <w:rsid w:val="00C26AFD"/>
    <w:rsid w:val="00C26D04"/>
    <w:rsid w:val="00C27BA3"/>
    <w:rsid w:val="00C3174C"/>
    <w:rsid w:val="00C318E4"/>
    <w:rsid w:val="00C32BAB"/>
    <w:rsid w:val="00C336B6"/>
    <w:rsid w:val="00C33CF6"/>
    <w:rsid w:val="00C347E0"/>
    <w:rsid w:val="00C34DF6"/>
    <w:rsid w:val="00C354DD"/>
    <w:rsid w:val="00C35783"/>
    <w:rsid w:val="00C37BB2"/>
    <w:rsid w:val="00C404C2"/>
    <w:rsid w:val="00C4126E"/>
    <w:rsid w:val="00C42A00"/>
    <w:rsid w:val="00C44528"/>
    <w:rsid w:val="00C448B3"/>
    <w:rsid w:val="00C505E5"/>
    <w:rsid w:val="00C50ACF"/>
    <w:rsid w:val="00C51037"/>
    <w:rsid w:val="00C52675"/>
    <w:rsid w:val="00C53B06"/>
    <w:rsid w:val="00C54A5B"/>
    <w:rsid w:val="00C54ECA"/>
    <w:rsid w:val="00C55AA0"/>
    <w:rsid w:val="00C55E1C"/>
    <w:rsid w:val="00C60128"/>
    <w:rsid w:val="00C6134D"/>
    <w:rsid w:val="00C61792"/>
    <w:rsid w:val="00C63C0A"/>
    <w:rsid w:val="00C640B2"/>
    <w:rsid w:val="00C64AF4"/>
    <w:rsid w:val="00C65200"/>
    <w:rsid w:val="00C671A9"/>
    <w:rsid w:val="00C7039F"/>
    <w:rsid w:val="00C713E2"/>
    <w:rsid w:val="00C715E0"/>
    <w:rsid w:val="00C71949"/>
    <w:rsid w:val="00C72EE3"/>
    <w:rsid w:val="00C73EF9"/>
    <w:rsid w:val="00C7568E"/>
    <w:rsid w:val="00C772D3"/>
    <w:rsid w:val="00C77543"/>
    <w:rsid w:val="00C811B8"/>
    <w:rsid w:val="00C8198A"/>
    <w:rsid w:val="00C86972"/>
    <w:rsid w:val="00C86CA6"/>
    <w:rsid w:val="00C870E7"/>
    <w:rsid w:val="00C8786A"/>
    <w:rsid w:val="00C914B3"/>
    <w:rsid w:val="00C91C38"/>
    <w:rsid w:val="00C95976"/>
    <w:rsid w:val="00C95A4B"/>
    <w:rsid w:val="00C95AB0"/>
    <w:rsid w:val="00C96AC2"/>
    <w:rsid w:val="00CA0BB6"/>
    <w:rsid w:val="00CA11D2"/>
    <w:rsid w:val="00CA1632"/>
    <w:rsid w:val="00CA1E41"/>
    <w:rsid w:val="00CA225A"/>
    <w:rsid w:val="00CA2CC3"/>
    <w:rsid w:val="00CA636A"/>
    <w:rsid w:val="00CA638D"/>
    <w:rsid w:val="00CA72C5"/>
    <w:rsid w:val="00CA7450"/>
    <w:rsid w:val="00CB26B5"/>
    <w:rsid w:val="00CB2EE3"/>
    <w:rsid w:val="00CB382C"/>
    <w:rsid w:val="00CB3BC8"/>
    <w:rsid w:val="00CB3BF3"/>
    <w:rsid w:val="00CB66DF"/>
    <w:rsid w:val="00CB783F"/>
    <w:rsid w:val="00CC0A47"/>
    <w:rsid w:val="00CC216C"/>
    <w:rsid w:val="00CC37CC"/>
    <w:rsid w:val="00CC4B9B"/>
    <w:rsid w:val="00CC646E"/>
    <w:rsid w:val="00CC67DC"/>
    <w:rsid w:val="00CC6F73"/>
    <w:rsid w:val="00CC712F"/>
    <w:rsid w:val="00CD463D"/>
    <w:rsid w:val="00CD4E12"/>
    <w:rsid w:val="00CD5797"/>
    <w:rsid w:val="00CD5807"/>
    <w:rsid w:val="00CD6772"/>
    <w:rsid w:val="00CD73C3"/>
    <w:rsid w:val="00CE02EB"/>
    <w:rsid w:val="00CE05FA"/>
    <w:rsid w:val="00CE094F"/>
    <w:rsid w:val="00CE17EE"/>
    <w:rsid w:val="00CE42EB"/>
    <w:rsid w:val="00CE4565"/>
    <w:rsid w:val="00CE53EE"/>
    <w:rsid w:val="00CE5827"/>
    <w:rsid w:val="00CE66D4"/>
    <w:rsid w:val="00CF0E63"/>
    <w:rsid w:val="00CF1640"/>
    <w:rsid w:val="00CF1813"/>
    <w:rsid w:val="00CF22FE"/>
    <w:rsid w:val="00CF3032"/>
    <w:rsid w:val="00CF31DF"/>
    <w:rsid w:val="00CF51BC"/>
    <w:rsid w:val="00CF5ABF"/>
    <w:rsid w:val="00CF65F2"/>
    <w:rsid w:val="00D00026"/>
    <w:rsid w:val="00D02668"/>
    <w:rsid w:val="00D03182"/>
    <w:rsid w:val="00D043C5"/>
    <w:rsid w:val="00D054C4"/>
    <w:rsid w:val="00D079C7"/>
    <w:rsid w:val="00D10B87"/>
    <w:rsid w:val="00D11262"/>
    <w:rsid w:val="00D11541"/>
    <w:rsid w:val="00D115B3"/>
    <w:rsid w:val="00D11D90"/>
    <w:rsid w:val="00D120EC"/>
    <w:rsid w:val="00D142F0"/>
    <w:rsid w:val="00D16E11"/>
    <w:rsid w:val="00D22E31"/>
    <w:rsid w:val="00D231ED"/>
    <w:rsid w:val="00D23F88"/>
    <w:rsid w:val="00D2404E"/>
    <w:rsid w:val="00D25979"/>
    <w:rsid w:val="00D30962"/>
    <w:rsid w:val="00D309D7"/>
    <w:rsid w:val="00D32D04"/>
    <w:rsid w:val="00D33115"/>
    <w:rsid w:val="00D34160"/>
    <w:rsid w:val="00D3561A"/>
    <w:rsid w:val="00D35B41"/>
    <w:rsid w:val="00D3729A"/>
    <w:rsid w:val="00D3732D"/>
    <w:rsid w:val="00D418BC"/>
    <w:rsid w:val="00D419D9"/>
    <w:rsid w:val="00D44D24"/>
    <w:rsid w:val="00D46587"/>
    <w:rsid w:val="00D473A5"/>
    <w:rsid w:val="00D51732"/>
    <w:rsid w:val="00D51996"/>
    <w:rsid w:val="00D53195"/>
    <w:rsid w:val="00D542C2"/>
    <w:rsid w:val="00D54DF1"/>
    <w:rsid w:val="00D55ADB"/>
    <w:rsid w:val="00D55B59"/>
    <w:rsid w:val="00D55E4F"/>
    <w:rsid w:val="00D5745F"/>
    <w:rsid w:val="00D612C9"/>
    <w:rsid w:val="00D61460"/>
    <w:rsid w:val="00D617A7"/>
    <w:rsid w:val="00D61B0E"/>
    <w:rsid w:val="00D643BC"/>
    <w:rsid w:val="00D653C1"/>
    <w:rsid w:val="00D65DCB"/>
    <w:rsid w:val="00D669C9"/>
    <w:rsid w:val="00D66EBE"/>
    <w:rsid w:val="00D67471"/>
    <w:rsid w:val="00D678B4"/>
    <w:rsid w:val="00D7308A"/>
    <w:rsid w:val="00D732BF"/>
    <w:rsid w:val="00D76255"/>
    <w:rsid w:val="00D76A57"/>
    <w:rsid w:val="00D77D16"/>
    <w:rsid w:val="00D77E9E"/>
    <w:rsid w:val="00D77ED3"/>
    <w:rsid w:val="00D80B02"/>
    <w:rsid w:val="00D81C21"/>
    <w:rsid w:val="00D82C34"/>
    <w:rsid w:val="00D842C6"/>
    <w:rsid w:val="00D84E07"/>
    <w:rsid w:val="00D84ED1"/>
    <w:rsid w:val="00D851AB"/>
    <w:rsid w:val="00D865F5"/>
    <w:rsid w:val="00D87D88"/>
    <w:rsid w:val="00D90011"/>
    <w:rsid w:val="00D905A2"/>
    <w:rsid w:val="00D913C8"/>
    <w:rsid w:val="00D93CCC"/>
    <w:rsid w:val="00D964C2"/>
    <w:rsid w:val="00DA0BEF"/>
    <w:rsid w:val="00DA183D"/>
    <w:rsid w:val="00DA19EE"/>
    <w:rsid w:val="00DA276D"/>
    <w:rsid w:val="00DA2CC8"/>
    <w:rsid w:val="00DA54C5"/>
    <w:rsid w:val="00DA5E54"/>
    <w:rsid w:val="00DA6D0F"/>
    <w:rsid w:val="00DA75D3"/>
    <w:rsid w:val="00DA7717"/>
    <w:rsid w:val="00DA7BFA"/>
    <w:rsid w:val="00DA7DFF"/>
    <w:rsid w:val="00DB1D55"/>
    <w:rsid w:val="00DB3CD3"/>
    <w:rsid w:val="00DB43BA"/>
    <w:rsid w:val="00DB489A"/>
    <w:rsid w:val="00DB6089"/>
    <w:rsid w:val="00DB6C9E"/>
    <w:rsid w:val="00DB7D59"/>
    <w:rsid w:val="00DC0373"/>
    <w:rsid w:val="00DC09B9"/>
    <w:rsid w:val="00DC18B8"/>
    <w:rsid w:val="00DC1A1D"/>
    <w:rsid w:val="00DC3087"/>
    <w:rsid w:val="00DC3FD9"/>
    <w:rsid w:val="00DC4B1D"/>
    <w:rsid w:val="00DC5B24"/>
    <w:rsid w:val="00DC6F15"/>
    <w:rsid w:val="00DC7F25"/>
    <w:rsid w:val="00DD09F2"/>
    <w:rsid w:val="00DD16C3"/>
    <w:rsid w:val="00DD21EA"/>
    <w:rsid w:val="00DD3AA6"/>
    <w:rsid w:val="00DD3C27"/>
    <w:rsid w:val="00DD462C"/>
    <w:rsid w:val="00DD4E66"/>
    <w:rsid w:val="00DD50FF"/>
    <w:rsid w:val="00DD6D64"/>
    <w:rsid w:val="00DE02EC"/>
    <w:rsid w:val="00DE469F"/>
    <w:rsid w:val="00DE4DAE"/>
    <w:rsid w:val="00DE57A6"/>
    <w:rsid w:val="00DF3E9D"/>
    <w:rsid w:val="00DF45AD"/>
    <w:rsid w:val="00DF521B"/>
    <w:rsid w:val="00DF7577"/>
    <w:rsid w:val="00DF78F4"/>
    <w:rsid w:val="00DF7A94"/>
    <w:rsid w:val="00DF7C8F"/>
    <w:rsid w:val="00E00B09"/>
    <w:rsid w:val="00E027B7"/>
    <w:rsid w:val="00E031EB"/>
    <w:rsid w:val="00E035A5"/>
    <w:rsid w:val="00E03FC7"/>
    <w:rsid w:val="00E05194"/>
    <w:rsid w:val="00E055CC"/>
    <w:rsid w:val="00E06555"/>
    <w:rsid w:val="00E06950"/>
    <w:rsid w:val="00E06A8A"/>
    <w:rsid w:val="00E073F5"/>
    <w:rsid w:val="00E07DFF"/>
    <w:rsid w:val="00E10926"/>
    <w:rsid w:val="00E14416"/>
    <w:rsid w:val="00E1465A"/>
    <w:rsid w:val="00E1526B"/>
    <w:rsid w:val="00E161F9"/>
    <w:rsid w:val="00E16244"/>
    <w:rsid w:val="00E162A0"/>
    <w:rsid w:val="00E16746"/>
    <w:rsid w:val="00E20E0D"/>
    <w:rsid w:val="00E210C7"/>
    <w:rsid w:val="00E21AEF"/>
    <w:rsid w:val="00E24131"/>
    <w:rsid w:val="00E247FF"/>
    <w:rsid w:val="00E25795"/>
    <w:rsid w:val="00E258FD"/>
    <w:rsid w:val="00E25D80"/>
    <w:rsid w:val="00E26345"/>
    <w:rsid w:val="00E2653A"/>
    <w:rsid w:val="00E27915"/>
    <w:rsid w:val="00E303CA"/>
    <w:rsid w:val="00E31A49"/>
    <w:rsid w:val="00E337F1"/>
    <w:rsid w:val="00E34CFB"/>
    <w:rsid w:val="00E3572B"/>
    <w:rsid w:val="00E35A83"/>
    <w:rsid w:val="00E35B56"/>
    <w:rsid w:val="00E3744B"/>
    <w:rsid w:val="00E3784A"/>
    <w:rsid w:val="00E3791A"/>
    <w:rsid w:val="00E37B1F"/>
    <w:rsid w:val="00E37DCD"/>
    <w:rsid w:val="00E42882"/>
    <w:rsid w:val="00E43F78"/>
    <w:rsid w:val="00E44914"/>
    <w:rsid w:val="00E44F7B"/>
    <w:rsid w:val="00E50082"/>
    <w:rsid w:val="00E5149E"/>
    <w:rsid w:val="00E515F5"/>
    <w:rsid w:val="00E51BD1"/>
    <w:rsid w:val="00E51DD1"/>
    <w:rsid w:val="00E52E42"/>
    <w:rsid w:val="00E53844"/>
    <w:rsid w:val="00E54880"/>
    <w:rsid w:val="00E562EF"/>
    <w:rsid w:val="00E5660D"/>
    <w:rsid w:val="00E57187"/>
    <w:rsid w:val="00E5794F"/>
    <w:rsid w:val="00E602F1"/>
    <w:rsid w:val="00E61406"/>
    <w:rsid w:val="00E61F6F"/>
    <w:rsid w:val="00E62554"/>
    <w:rsid w:val="00E63341"/>
    <w:rsid w:val="00E63C18"/>
    <w:rsid w:val="00E663A4"/>
    <w:rsid w:val="00E672D3"/>
    <w:rsid w:val="00E70498"/>
    <w:rsid w:val="00E70C46"/>
    <w:rsid w:val="00E70F89"/>
    <w:rsid w:val="00E7102B"/>
    <w:rsid w:val="00E71080"/>
    <w:rsid w:val="00E71096"/>
    <w:rsid w:val="00E728D2"/>
    <w:rsid w:val="00E734B7"/>
    <w:rsid w:val="00E7431F"/>
    <w:rsid w:val="00E7654B"/>
    <w:rsid w:val="00E76E5E"/>
    <w:rsid w:val="00E77D32"/>
    <w:rsid w:val="00E800AE"/>
    <w:rsid w:val="00E80F44"/>
    <w:rsid w:val="00E81827"/>
    <w:rsid w:val="00E81921"/>
    <w:rsid w:val="00E819E4"/>
    <w:rsid w:val="00E81A0D"/>
    <w:rsid w:val="00E837C7"/>
    <w:rsid w:val="00E8450B"/>
    <w:rsid w:val="00E8583A"/>
    <w:rsid w:val="00E8602D"/>
    <w:rsid w:val="00E8778B"/>
    <w:rsid w:val="00E9106B"/>
    <w:rsid w:val="00E9158F"/>
    <w:rsid w:val="00E92200"/>
    <w:rsid w:val="00E92CC1"/>
    <w:rsid w:val="00E93523"/>
    <w:rsid w:val="00E93C61"/>
    <w:rsid w:val="00E93DF2"/>
    <w:rsid w:val="00E94977"/>
    <w:rsid w:val="00E94D03"/>
    <w:rsid w:val="00E95771"/>
    <w:rsid w:val="00E96871"/>
    <w:rsid w:val="00E971B8"/>
    <w:rsid w:val="00E972BC"/>
    <w:rsid w:val="00EA007C"/>
    <w:rsid w:val="00EA1941"/>
    <w:rsid w:val="00EA24B7"/>
    <w:rsid w:val="00EA2599"/>
    <w:rsid w:val="00EA29BF"/>
    <w:rsid w:val="00EA3342"/>
    <w:rsid w:val="00EA3E0E"/>
    <w:rsid w:val="00EA5365"/>
    <w:rsid w:val="00EA59E9"/>
    <w:rsid w:val="00EA63E2"/>
    <w:rsid w:val="00EA6426"/>
    <w:rsid w:val="00EA6590"/>
    <w:rsid w:val="00EA68A4"/>
    <w:rsid w:val="00EA68D1"/>
    <w:rsid w:val="00EA6B1D"/>
    <w:rsid w:val="00EA6F2F"/>
    <w:rsid w:val="00EA726B"/>
    <w:rsid w:val="00EA76C6"/>
    <w:rsid w:val="00EB03E9"/>
    <w:rsid w:val="00EB1342"/>
    <w:rsid w:val="00EB137F"/>
    <w:rsid w:val="00EB14B6"/>
    <w:rsid w:val="00EB227F"/>
    <w:rsid w:val="00EB35C4"/>
    <w:rsid w:val="00EB3DC8"/>
    <w:rsid w:val="00EB44BD"/>
    <w:rsid w:val="00EB4815"/>
    <w:rsid w:val="00EB51D3"/>
    <w:rsid w:val="00EB5D01"/>
    <w:rsid w:val="00EB7107"/>
    <w:rsid w:val="00EB77A4"/>
    <w:rsid w:val="00EC0B23"/>
    <w:rsid w:val="00EC19FE"/>
    <w:rsid w:val="00EC2091"/>
    <w:rsid w:val="00EC267C"/>
    <w:rsid w:val="00EC4809"/>
    <w:rsid w:val="00EC59D4"/>
    <w:rsid w:val="00EC5B0A"/>
    <w:rsid w:val="00EC60F4"/>
    <w:rsid w:val="00EC74F8"/>
    <w:rsid w:val="00ED108B"/>
    <w:rsid w:val="00ED13CA"/>
    <w:rsid w:val="00ED2226"/>
    <w:rsid w:val="00ED47CD"/>
    <w:rsid w:val="00ED4C2F"/>
    <w:rsid w:val="00ED53F0"/>
    <w:rsid w:val="00ED694E"/>
    <w:rsid w:val="00EDE40C"/>
    <w:rsid w:val="00EE0354"/>
    <w:rsid w:val="00EE1449"/>
    <w:rsid w:val="00EE4044"/>
    <w:rsid w:val="00EE47BB"/>
    <w:rsid w:val="00EE53A5"/>
    <w:rsid w:val="00EE5E51"/>
    <w:rsid w:val="00EE6451"/>
    <w:rsid w:val="00EE6CF7"/>
    <w:rsid w:val="00EF1E67"/>
    <w:rsid w:val="00EF26C7"/>
    <w:rsid w:val="00EF35A1"/>
    <w:rsid w:val="00EF38DE"/>
    <w:rsid w:val="00EF462B"/>
    <w:rsid w:val="00EF4B6D"/>
    <w:rsid w:val="00EF5634"/>
    <w:rsid w:val="00EF61B8"/>
    <w:rsid w:val="00EF770A"/>
    <w:rsid w:val="00EF7770"/>
    <w:rsid w:val="00F00796"/>
    <w:rsid w:val="00F021A4"/>
    <w:rsid w:val="00F025B8"/>
    <w:rsid w:val="00F03BD8"/>
    <w:rsid w:val="00F044B7"/>
    <w:rsid w:val="00F057A4"/>
    <w:rsid w:val="00F06147"/>
    <w:rsid w:val="00F06EF3"/>
    <w:rsid w:val="00F0752D"/>
    <w:rsid w:val="00F07B02"/>
    <w:rsid w:val="00F11A8B"/>
    <w:rsid w:val="00F13062"/>
    <w:rsid w:val="00F135E2"/>
    <w:rsid w:val="00F15435"/>
    <w:rsid w:val="00F15612"/>
    <w:rsid w:val="00F163B6"/>
    <w:rsid w:val="00F20002"/>
    <w:rsid w:val="00F20045"/>
    <w:rsid w:val="00F20BB6"/>
    <w:rsid w:val="00F22486"/>
    <w:rsid w:val="00F22869"/>
    <w:rsid w:val="00F24674"/>
    <w:rsid w:val="00F24D4B"/>
    <w:rsid w:val="00F25119"/>
    <w:rsid w:val="00F2572D"/>
    <w:rsid w:val="00F25C79"/>
    <w:rsid w:val="00F25F1A"/>
    <w:rsid w:val="00F26817"/>
    <w:rsid w:val="00F27C8E"/>
    <w:rsid w:val="00F32C1D"/>
    <w:rsid w:val="00F32CCC"/>
    <w:rsid w:val="00F34EDD"/>
    <w:rsid w:val="00F35EF3"/>
    <w:rsid w:val="00F361A8"/>
    <w:rsid w:val="00F362F4"/>
    <w:rsid w:val="00F40673"/>
    <w:rsid w:val="00F40D2C"/>
    <w:rsid w:val="00F41037"/>
    <w:rsid w:val="00F42B21"/>
    <w:rsid w:val="00F43FA8"/>
    <w:rsid w:val="00F44649"/>
    <w:rsid w:val="00F44E50"/>
    <w:rsid w:val="00F463D4"/>
    <w:rsid w:val="00F4734B"/>
    <w:rsid w:val="00F47EE9"/>
    <w:rsid w:val="00F50E0A"/>
    <w:rsid w:val="00F523A8"/>
    <w:rsid w:val="00F53DCE"/>
    <w:rsid w:val="00F54449"/>
    <w:rsid w:val="00F54B56"/>
    <w:rsid w:val="00F55F45"/>
    <w:rsid w:val="00F562E9"/>
    <w:rsid w:val="00F609D6"/>
    <w:rsid w:val="00F60AE5"/>
    <w:rsid w:val="00F60EDA"/>
    <w:rsid w:val="00F617A6"/>
    <w:rsid w:val="00F6214B"/>
    <w:rsid w:val="00F621E4"/>
    <w:rsid w:val="00F62877"/>
    <w:rsid w:val="00F647AE"/>
    <w:rsid w:val="00F648D5"/>
    <w:rsid w:val="00F64A86"/>
    <w:rsid w:val="00F710B8"/>
    <w:rsid w:val="00F75630"/>
    <w:rsid w:val="00F76179"/>
    <w:rsid w:val="00F76FD4"/>
    <w:rsid w:val="00F77976"/>
    <w:rsid w:val="00F80481"/>
    <w:rsid w:val="00F80DBF"/>
    <w:rsid w:val="00F811D5"/>
    <w:rsid w:val="00F813E2"/>
    <w:rsid w:val="00F813F9"/>
    <w:rsid w:val="00F83137"/>
    <w:rsid w:val="00F83918"/>
    <w:rsid w:val="00F84E8E"/>
    <w:rsid w:val="00F8518A"/>
    <w:rsid w:val="00F85FBD"/>
    <w:rsid w:val="00F86571"/>
    <w:rsid w:val="00F867F6"/>
    <w:rsid w:val="00F86D78"/>
    <w:rsid w:val="00F87A82"/>
    <w:rsid w:val="00F901C3"/>
    <w:rsid w:val="00F904EA"/>
    <w:rsid w:val="00F908AA"/>
    <w:rsid w:val="00F922A0"/>
    <w:rsid w:val="00F92308"/>
    <w:rsid w:val="00F92A6E"/>
    <w:rsid w:val="00F92F4B"/>
    <w:rsid w:val="00F9412B"/>
    <w:rsid w:val="00F9545D"/>
    <w:rsid w:val="00F954FE"/>
    <w:rsid w:val="00F95636"/>
    <w:rsid w:val="00F9773F"/>
    <w:rsid w:val="00FA1081"/>
    <w:rsid w:val="00FA1D27"/>
    <w:rsid w:val="00FA4419"/>
    <w:rsid w:val="00FA58BC"/>
    <w:rsid w:val="00FA5A0E"/>
    <w:rsid w:val="00FA5C17"/>
    <w:rsid w:val="00FB3187"/>
    <w:rsid w:val="00FB345C"/>
    <w:rsid w:val="00FB367A"/>
    <w:rsid w:val="00FB4B9A"/>
    <w:rsid w:val="00FB4EB5"/>
    <w:rsid w:val="00FB6A90"/>
    <w:rsid w:val="00FB7854"/>
    <w:rsid w:val="00FB7B95"/>
    <w:rsid w:val="00FC181E"/>
    <w:rsid w:val="00FC4D33"/>
    <w:rsid w:val="00FC5654"/>
    <w:rsid w:val="00FC6CFE"/>
    <w:rsid w:val="00FC6EB8"/>
    <w:rsid w:val="00FC77D6"/>
    <w:rsid w:val="00FC7C73"/>
    <w:rsid w:val="00FC7FFA"/>
    <w:rsid w:val="00FD11F9"/>
    <w:rsid w:val="00FD1931"/>
    <w:rsid w:val="00FD1B33"/>
    <w:rsid w:val="00FD1F6E"/>
    <w:rsid w:val="00FD2352"/>
    <w:rsid w:val="00FD2414"/>
    <w:rsid w:val="00FD3A12"/>
    <w:rsid w:val="00FD400C"/>
    <w:rsid w:val="00FD6763"/>
    <w:rsid w:val="00FD69BD"/>
    <w:rsid w:val="00FD6DEE"/>
    <w:rsid w:val="00FD74EF"/>
    <w:rsid w:val="00FE0D00"/>
    <w:rsid w:val="00FE1BDD"/>
    <w:rsid w:val="00FE23AD"/>
    <w:rsid w:val="00FE28FF"/>
    <w:rsid w:val="00FE4905"/>
    <w:rsid w:val="00FE67CF"/>
    <w:rsid w:val="00FE7CBC"/>
    <w:rsid w:val="00FF1056"/>
    <w:rsid w:val="00FF38DA"/>
    <w:rsid w:val="00FF418B"/>
    <w:rsid w:val="00FF4348"/>
    <w:rsid w:val="00FF462C"/>
    <w:rsid w:val="00FF4B9C"/>
    <w:rsid w:val="00FF5007"/>
    <w:rsid w:val="00FF5867"/>
    <w:rsid w:val="00FF5A1B"/>
    <w:rsid w:val="00FF6CFB"/>
    <w:rsid w:val="00FF7AC2"/>
    <w:rsid w:val="00FF7C57"/>
    <w:rsid w:val="04560B9A"/>
    <w:rsid w:val="0554E569"/>
    <w:rsid w:val="05BAA293"/>
    <w:rsid w:val="0A6EF3A0"/>
    <w:rsid w:val="0AF8D0D0"/>
    <w:rsid w:val="0BCD5F3A"/>
    <w:rsid w:val="0BDC56D0"/>
    <w:rsid w:val="0CB0CA94"/>
    <w:rsid w:val="0D09A1F3"/>
    <w:rsid w:val="0EF97795"/>
    <w:rsid w:val="106D6F52"/>
    <w:rsid w:val="109730C1"/>
    <w:rsid w:val="19D5485F"/>
    <w:rsid w:val="254EED6D"/>
    <w:rsid w:val="26179F4D"/>
    <w:rsid w:val="27C5BAA0"/>
    <w:rsid w:val="2A53B650"/>
    <w:rsid w:val="301D0207"/>
    <w:rsid w:val="349D8AC6"/>
    <w:rsid w:val="3787C969"/>
    <w:rsid w:val="38503C61"/>
    <w:rsid w:val="3913334F"/>
    <w:rsid w:val="3F0BC00D"/>
    <w:rsid w:val="408726E1"/>
    <w:rsid w:val="40DB9ACA"/>
    <w:rsid w:val="49377305"/>
    <w:rsid w:val="49CD5F98"/>
    <w:rsid w:val="4AA1961F"/>
    <w:rsid w:val="4C00CF08"/>
    <w:rsid w:val="4CC01317"/>
    <w:rsid w:val="4D85ED1C"/>
    <w:rsid w:val="4E4D4529"/>
    <w:rsid w:val="4E7195AC"/>
    <w:rsid w:val="5147D9BF"/>
    <w:rsid w:val="52AECB31"/>
    <w:rsid w:val="56A7F122"/>
    <w:rsid w:val="58DB22EA"/>
    <w:rsid w:val="5AF5B679"/>
    <w:rsid w:val="5B5715F3"/>
    <w:rsid w:val="5DD5DE3E"/>
    <w:rsid w:val="61495426"/>
    <w:rsid w:val="6419828D"/>
    <w:rsid w:val="651B9A1B"/>
    <w:rsid w:val="653A2B01"/>
    <w:rsid w:val="6885B0B2"/>
    <w:rsid w:val="6A169E35"/>
    <w:rsid w:val="6BDFDF1B"/>
    <w:rsid w:val="6EE25F75"/>
    <w:rsid w:val="6F55BDF2"/>
    <w:rsid w:val="745B0FF7"/>
    <w:rsid w:val="75CEF80C"/>
    <w:rsid w:val="76DB19F5"/>
    <w:rsid w:val="77AF5B62"/>
    <w:rsid w:val="7939749B"/>
    <w:rsid w:val="79D2C520"/>
    <w:rsid w:val="7CF768D7"/>
    <w:rsid w:val="7DBB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0E46F5"/>
  <w15:chartTrackingRefBased/>
  <w15:docId w15:val="{F4E89C34-8224-4877-89C6-868AD7F35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187"/>
    <w:pPr>
      <w:spacing w:before="120" w:after="240" w:line="360" w:lineRule="auto"/>
    </w:pPr>
    <w:rPr>
      <w:rFonts w:eastAsiaTheme="minorEastAsia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783"/>
    <w:pPr>
      <w:keepNext/>
      <w:spacing w:before="360" w:after="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7EE"/>
    <w:pPr>
      <w:keepNext/>
      <w:spacing w:before="480" w:after="0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7EE"/>
    <w:pPr>
      <w:keepNext/>
      <w:spacing w:after="60"/>
      <w:outlineLvl w:val="2"/>
    </w:pPr>
    <w:rPr>
      <w:rFonts w:asciiTheme="majorHAnsi" w:eastAsiaTheme="majorEastAsia" w:hAnsiTheme="majorHAnsi" w:cstheme="majorBidi"/>
      <w:b/>
      <w:bCs/>
      <w:i/>
      <w:sz w:val="26"/>
      <w:szCs w:val="26"/>
    </w:rPr>
  </w:style>
  <w:style w:type="paragraph" w:styleId="Heading4">
    <w:name w:val="heading 4"/>
    <w:aliases w:val="(figure/table captions)"/>
    <w:basedOn w:val="Heading3"/>
    <w:next w:val="Normal"/>
    <w:link w:val="Heading4Char"/>
    <w:uiPriority w:val="9"/>
    <w:unhideWhenUsed/>
    <w:qFormat/>
    <w:rsid w:val="00471E75"/>
    <w:pPr>
      <w:pageBreakBefore/>
      <w:spacing w:before="0" w:after="240" w:line="240" w:lineRule="auto"/>
      <w:outlineLvl w:val="3"/>
    </w:pPr>
    <w:rPr>
      <w:i w:val="0"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1F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1F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1F2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1F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1F2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783"/>
    <w:rPr>
      <w:rFonts w:asciiTheme="majorHAnsi" w:eastAsiaTheme="majorEastAsia" w:hAnsiTheme="majorHAnsi" w:cstheme="majorBidi"/>
      <w:b/>
      <w:bCs/>
      <w:kern w:val="32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E17EE"/>
    <w:rPr>
      <w:rFonts w:asciiTheme="majorHAnsi" w:eastAsiaTheme="majorEastAsia" w:hAnsiTheme="majorHAnsi" w:cstheme="majorBidi"/>
      <w:b/>
      <w:bCs/>
      <w:i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E17EE"/>
    <w:rPr>
      <w:rFonts w:asciiTheme="majorHAnsi" w:eastAsiaTheme="majorEastAsia" w:hAnsiTheme="majorHAnsi" w:cstheme="majorBidi"/>
      <w:b/>
      <w:bCs/>
      <w:i/>
      <w:kern w:val="0"/>
      <w:sz w:val="26"/>
      <w:szCs w:val="26"/>
      <w14:ligatures w14:val="none"/>
    </w:rPr>
  </w:style>
  <w:style w:type="character" w:customStyle="1" w:styleId="Heading4Char">
    <w:name w:val="Heading 4 Char"/>
    <w:aliases w:val="(figure/table captions) Char"/>
    <w:basedOn w:val="DefaultParagraphFont"/>
    <w:link w:val="Heading4"/>
    <w:uiPriority w:val="9"/>
    <w:rsid w:val="00471E75"/>
    <w:rPr>
      <w:rFonts w:asciiTheme="majorHAnsi" w:eastAsiaTheme="majorEastAsia" w:hAnsiTheme="majorHAnsi" w:cstheme="majorBidi"/>
      <w:b/>
      <w:bCs/>
      <w:iCs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1F2"/>
    <w:rPr>
      <w:rFonts w:eastAsiaTheme="minorEastAsia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1F2"/>
    <w:rPr>
      <w:rFonts w:eastAsiaTheme="minorEastAsia" w:cs="Times New Roman"/>
      <w:b/>
      <w:bCs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1F2"/>
    <w:rPr>
      <w:rFonts w:eastAsiaTheme="minorEastAsia" w:cstheme="majorBidi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1F2"/>
    <w:rPr>
      <w:rFonts w:eastAsiaTheme="minorEastAsia" w:cs="Times New Roman"/>
      <w:i/>
      <w:iCs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1F2"/>
    <w:rPr>
      <w:rFonts w:asciiTheme="majorHAnsi" w:eastAsiaTheme="majorEastAsia" w:hAnsiTheme="majorHAnsi" w:cstheme="majorBidi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C61F2"/>
    <w:p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C61F2"/>
    <w:rPr>
      <w:rFonts w:asciiTheme="majorHAnsi" w:eastAsiaTheme="majorEastAsia" w:hAnsiTheme="majorHAnsi" w:cstheme="majorBidi"/>
      <w:b/>
      <w:bCs/>
      <w:kern w:val="28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1F2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8C61F2"/>
    <w:rPr>
      <w:rFonts w:asciiTheme="majorHAnsi" w:eastAsiaTheme="majorEastAsia" w:hAnsiTheme="majorHAnsi" w:cs="Times New Roman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C61F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8C61F2"/>
    <w:rPr>
      <w:rFonts w:eastAsiaTheme="minorEastAsia" w:cs="Times New Roman"/>
      <w:i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C16821"/>
    <w:pPr>
      <w:numPr>
        <w:numId w:val="1"/>
      </w:numPr>
      <w:ind w:left="288" w:hanging="288"/>
      <w:contextualSpacing/>
    </w:pPr>
  </w:style>
  <w:style w:type="character" w:styleId="IntenseEmphasis">
    <w:name w:val="Intense Emphasis"/>
    <w:basedOn w:val="DefaultParagraphFont"/>
    <w:uiPriority w:val="21"/>
    <w:qFormat/>
    <w:rsid w:val="008C61F2"/>
    <w:rPr>
      <w:b/>
      <w:i/>
      <w:sz w:val="24"/>
      <w:szCs w:val="24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1F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1F2"/>
    <w:rPr>
      <w:rFonts w:eastAsiaTheme="minorEastAsia" w:cs="Times New Roman"/>
      <w:b/>
      <w:i/>
      <w:kern w:val="0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C61F2"/>
    <w:rPr>
      <w:b/>
      <w:sz w:val="24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rsid w:val="008C61F2"/>
    <w:pPr>
      <w:spacing w:after="200" w:line="240" w:lineRule="auto"/>
    </w:pPr>
    <w:rPr>
      <w:i/>
      <w:iCs/>
      <w:color w:val="000000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C61F2"/>
    <w:rPr>
      <w:b/>
      <w:bCs/>
    </w:rPr>
  </w:style>
  <w:style w:type="character" w:styleId="Emphasis">
    <w:name w:val="Emphasis"/>
    <w:basedOn w:val="DefaultParagraphFont"/>
    <w:uiPriority w:val="20"/>
    <w:qFormat/>
    <w:rsid w:val="008C61F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99"/>
    <w:qFormat/>
    <w:rsid w:val="008C61F2"/>
    <w:rPr>
      <w:szCs w:val="32"/>
    </w:rPr>
  </w:style>
  <w:style w:type="character" w:styleId="SubtleEmphasis">
    <w:name w:val="Subtle Emphasis"/>
    <w:uiPriority w:val="19"/>
    <w:qFormat/>
    <w:rsid w:val="008C61F2"/>
    <w:rPr>
      <w:i/>
      <w:color w:val="5A5A5A" w:themeColor="text1" w:themeTint="A5"/>
    </w:rPr>
  </w:style>
  <w:style w:type="character" w:styleId="SubtleReference">
    <w:name w:val="Subtle Reference"/>
    <w:basedOn w:val="DefaultParagraphFont"/>
    <w:uiPriority w:val="31"/>
    <w:qFormat/>
    <w:rsid w:val="008C61F2"/>
    <w:rPr>
      <w:sz w:val="24"/>
      <w:szCs w:val="24"/>
      <w:u w:val="single"/>
    </w:rPr>
  </w:style>
  <w:style w:type="character" w:styleId="BookTitle">
    <w:name w:val="Book Title"/>
    <w:basedOn w:val="DefaultParagraphFont"/>
    <w:uiPriority w:val="33"/>
    <w:qFormat/>
    <w:rsid w:val="008C61F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C61F2"/>
    <w:pPr>
      <w:outlineLvl w:val="9"/>
    </w:pPr>
  </w:style>
  <w:style w:type="paragraph" w:customStyle="1" w:styleId="ListParagraph2">
    <w:name w:val="List Paragraph 2"/>
    <w:basedOn w:val="ListParagraph"/>
    <w:qFormat/>
    <w:rsid w:val="008C61F2"/>
    <w:pPr>
      <w:numPr>
        <w:ilvl w:val="1"/>
      </w:numPr>
      <w:ind w:left="864" w:hanging="288"/>
    </w:pPr>
  </w:style>
  <w:style w:type="paragraph" w:styleId="Header">
    <w:name w:val="header"/>
    <w:basedOn w:val="Normal"/>
    <w:link w:val="HeaderChar"/>
    <w:uiPriority w:val="99"/>
    <w:unhideWhenUsed/>
    <w:rsid w:val="008C61F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1F2"/>
    <w:rPr>
      <w:rFonts w:eastAsiaTheme="minorEastAsia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61F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1F2"/>
    <w:rPr>
      <w:rFonts w:eastAsiaTheme="minorEastAsia" w:cs="Times New Roman"/>
      <w:kern w:val="0"/>
      <w14:ligatures w14:val="none"/>
    </w:rPr>
  </w:style>
  <w:style w:type="paragraph" w:customStyle="1" w:styleId="Authorquery">
    <w:name w:val="Author query"/>
    <w:basedOn w:val="Normal"/>
    <w:qFormat/>
    <w:rsid w:val="008C61F2"/>
    <w:pPr>
      <w:spacing w:before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8C6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1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1F2"/>
    <w:rPr>
      <w:rFonts w:eastAsiaTheme="minorEastAsia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1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1F2"/>
    <w:rPr>
      <w:rFonts w:eastAsiaTheme="minorEastAsia" w:cs="Times New Roman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C61F2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16821"/>
    <w:rPr>
      <w:rFonts w:eastAsiaTheme="minorEastAsia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C61F2"/>
    <w:rPr>
      <w:rFonts w:ascii="Times New Roman" w:eastAsiaTheme="minorEastAsia" w:hAnsi="Times New Roman" w:cs="Times New Roman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C61F2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C61F2"/>
    <w:rPr>
      <w:rFonts w:ascii="Times New Roman" w:eastAsiaTheme="minorEastAsia" w:hAnsi="Times New Roman" w:cs="Times New Roman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C61F2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61F2"/>
    <w:rPr>
      <w:color w:val="605E5C"/>
      <w:shd w:val="clear" w:color="auto" w:fill="E1DFDD"/>
    </w:rPr>
  </w:style>
  <w:style w:type="paragraph" w:customStyle="1" w:styleId="ListParagraph3">
    <w:name w:val="List Paragraph 3"/>
    <w:basedOn w:val="ListParagraph2"/>
    <w:qFormat/>
    <w:rsid w:val="008C61F2"/>
    <w:pPr>
      <w:numPr>
        <w:ilvl w:val="2"/>
      </w:numPr>
      <w:ind w:left="1440" w:hanging="288"/>
    </w:pPr>
  </w:style>
  <w:style w:type="paragraph" w:customStyle="1" w:styleId="paragraph">
    <w:name w:val="paragraph"/>
    <w:basedOn w:val="Normal"/>
    <w:rsid w:val="00F922A0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US"/>
    </w:rPr>
  </w:style>
  <w:style w:type="character" w:customStyle="1" w:styleId="normaltextrun">
    <w:name w:val="normaltextrun"/>
    <w:basedOn w:val="DefaultParagraphFont"/>
    <w:rsid w:val="00F922A0"/>
  </w:style>
  <w:style w:type="character" w:customStyle="1" w:styleId="eop">
    <w:name w:val="eop"/>
    <w:basedOn w:val="DefaultParagraphFont"/>
    <w:rsid w:val="00F922A0"/>
  </w:style>
  <w:style w:type="paragraph" w:styleId="Revision">
    <w:name w:val="Revision"/>
    <w:hidden/>
    <w:uiPriority w:val="99"/>
    <w:semiHidden/>
    <w:rsid w:val="001C689E"/>
    <w:pPr>
      <w:spacing w:after="0" w:line="240" w:lineRule="auto"/>
    </w:pPr>
    <w:rPr>
      <w:rFonts w:eastAsiaTheme="minorEastAsia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B0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B00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0D7ED4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32A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2061E"/>
    <w:rPr>
      <w:color w:val="919191" w:themeColor="followedHyperlink"/>
      <w:u w:val="single"/>
    </w:rPr>
  </w:style>
  <w:style w:type="table" w:styleId="TableGrid">
    <w:name w:val="Table Grid"/>
    <w:basedOn w:val="TableNormal"/>
    <w:uiPriority w:val="39"/>
    <w:rsid w:val="00BB1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DE4DA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DE4D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3736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3736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3736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3736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paragraph" w:customStyle="1" w:styleId="Footnotes">
    <w:name w:val="Footnotes"/>
    <w:basedOn w:val="Normal"/>
    <w:qFormat/>
    <w:rsid w:val="000733A1"/>
    <w:pPr>
      <w:spacing w:after="0" w:line="240" w:lineRule="auto"/>
    </w:pPr>
    <w:rPr>
      <w:i/>
      <w:iCs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7567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0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6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4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5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93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68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716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323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11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68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7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01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7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90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25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281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20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4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15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60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6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415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25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56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5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9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98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2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0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31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4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01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83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1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43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1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24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65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61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37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89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23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90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1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45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49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142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5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46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7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007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573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7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0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3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83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9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28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6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D10826405CDD4C8677E93DC10596D9" ma:contentTypeVersion="14" ma:contentTypeDescription="Create a new document." ma:contentTypeScope="" ma:versionID="6e28438e0111a9077f616671d7590077">
  <xsd:schema xmlns:xsd="http://www.w3.org/2001/XMLSchema" xmlns:xs="http://www.w3.org/2001/XMLSchema" xmlns:p="http://schemas.microsoft.com/office/2006/metadata/properties" xmlns:ns2="be9bad2f-8ff3-4346-9f3b-7234910b2f6d" xmlns:ns3="65c4686f-c20e-40dd-aa6e-465ff37fe1f6" targetNamespace="http://schemas.microsoft.com/office/2006/metadata/properties" ma:root="true" ma:fieldsID="1ca901bb26c3dd40882af50402351bda" ns2:_="" ns3:_="">
    <xsd:import namespace="be9bad2f-8ff3-4346-9f3b-7234910b2f6d"/>
    <xsd:import namespace="65c4686f-c20e-40dd-aa6e-465ff37fe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9bad2f-8ff3-4346-9f3b-7234910b2f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24e4e4b-a2cd-45f7-b1f4-64479fa129f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c4686f-c20e-40dd-aa6e-465ff37fe1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da49279-e32d-4480-aa1f-5b8cb36fbe5c}" ma:internalName="TaxCatchAll" ma:showField="CatchAllData" ma:web="65c4686f-c20e-40dd-aa6e-465ff37fe1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e9bad2f-8ff3-4346-9f3b-7234910b2f6d">
      <Terms xmlns="http://schemas.microsoft.com/office/infopath/2007/PartnerControls"/>
    </lcf76f155ced4ddcb4097134ff3c332f>
    <TaxCatchAll xmlns="65c4686f-c20e-40dd-aa6e-465ff37fe1f6" xsi:nil="true"/>
  </documentManagement>
</p:properties>
</file>

<file path=customXml/itemProps1.xml><?xml version="1.0" encoding="utf-8"?>
<ds:datastoreItem xmlns:ds="http://schemas.openxmlformats.org/officeDocument/2006/customXml" ds:itemID="{F04DA76D-AF4D-43EE-8AF6-77B458FBF6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9bad2f-8ff3-4346-9f3b-7234910b2f6d"/>
    <ds:schemaRef ds:uri="65c4686f-c20e-40dd-aa6e-465ff37fe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1C5674-F1E4-4668-9A1D-C89EE56B6E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276873-726E-49EA-B6A5-0CAC970786A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58776E-2D7B-430D-95FD-67FC3BB06BBA}">
  <ds:schemaRefs>
    <ds:schemaRef ds:uri="http://schemas.microsoft.com/office/2006/metadata/properties"/>
    <ds:schemaRef ds:uri="http://schemas.microsoft.com/office/infopath/2007/PartnerControls"/>
    <ds:schemaRef ds:uri="be9bad2f-8ff3-4346-9f3b-7234910b2f6d"/>
    <ds:schemaRef ds:uri="65c4686f-c20e-40dd-aa6e-465ff37fe1f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 Mahbuba</dc:creator>
  <cp:keywords/>
  <dc:description/>
  <cp:lastModifiedBy>Saeid Mirzai</cp:lastModifiedBy>
  <cp:revision>94</cp:revision>
  <dcterms:created xsi:type="dcterms:W3CDTF">2025-07-04T15:16:00Z</dcterms:created>
  <dcterms:modified xsi:type="dcterms:W3CDTF">2026-02-23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D10826405CDD4C8677E93DC10596D9</vt:lpwstr>
  </property>
  <property fmtid="{D5CDD505-2E9C-101B-9397-08002B2CF9AE}" pid="3" name="MediaServiceImageTags">
    <vt:lpwstr/>
  </property>
  <property fmtid="{D5CDD505-2E9C-101B-9397-08002B2CF9AE}" pid="4" name="grammarly_documentId">
    <vt:lpwstr>documentId_2277</vt:lpwstr>
  </property>
  <property fmtid="{D5CDD505-2E9C-101B-9397-08002B2CF9AE}" pid="5" name="grammarly_documentContext">
    <vt:lpwstr>{"goals":[],"domain":"general","emotions":[],"dialect":"american"}</vt:lpwstr>
  </property>
</Properties>
</file>